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264F6" w14:textId="4EE40751" w:rsidR="00190FBE" w:rsidRPr="00C95DD2" w:rsidRDefault="00190FBE" w:rsidP="00190F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l table </w:t>
      </w:r>
      <w:r w:rsidR="00C32573" w:rsidRPr="00C95DD2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</w:t>
      </w: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: </w:t>
      </w:r>
      <w:r w:rsidRPr="00C95DD2">
        <w:rPr>
          <w:rFonts w:ascii="Times New Roman" w:hAnsi="Times New Roman" w:cs="Times New Roman"/>
          <w:sz w:val="24"/>
          <w:szCs w:val="24"/>
        </w:rPr>
        <w:t>Cardiovascular adverse events categorization according to Medical Dictionary for Regulatory Activities (MedDRA) Classification Version 2</w:t>
      </w:r>
      <w:r w:rsidRPr="00C95DD2">
        <w:rPr>
          <w:rFonts w:ascii="Times New Roman" w:hAnsi="Times New Roman" w:cs="Times New Roman"/>
          <w:sz w:val="24"/>
          <w:szCs w:val="24"/>
          <w:lang w:eastAsia="zh-CN"/>
        </w:rPr>
        <w:t>6</w:t>
      </w:r>
      <w:r w:rsidRPr="00C95DD2">
        <w:rPr>
          <w:rFonts w:ascii="Times New Roman" w:hAnsi="Times New Roman" w:cs="Times New Roman"/>
          <w:sz w:val="24"/>
          <w:szCs w:val="24"/>
        </w:rPr>
        <w:t>.1.</w:t>
      </w:r>
    </w:p>
    <w:p w14:paraId="03B8D3BD" w14:textId="77777777" w:rsidR="00190FBE" w:rsidRPr="00C95DD2" w:rsidRDefault="00190FBE" w:rsidP="00190F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90FBE" w:rsidRPr="00C95DD2" w14:paraId="51F770C6" w14:textId="77777777" w:rsidTr="002310F1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8D3F02B" w14:textId="7C48C423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B16835" w14:textId="0E995FBD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DRA terms included</w:t>
            </w:r>
          </w:p>
        </w:tc>
      </w:tr>
      <w:tr w:rsidR="00190FBE" w:rsidRPr="00C95DD2" w14:paraId="512E5E33" w14:textId="77777777" w:rsidTr="002310F1">
        <w:tc>
          <w:tcPr>
            <w:tcW w:w="4148" w:type="dxa"/>
            <w:tcBorders>
              <w:top w:val="single" w:sz="12" w:space="0" w:color="auto"/>
            </w:tcBorders>
            <w:vAlign w:val="bottom"/>
          </w:tcPr>
          <w:p w14:paraId="1CAE4CA0" w14:textId="1FC0C880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65BE50CB" w14:textId="32B4EF1F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failure (SMQ narrow 2</w:t>
            </w:r>
            <w:r w:rsidR="00860B90"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2CDC1ED9" w14:textId="77777777" w:rsidTr="002310F1">
        <w:tc>
          <w:tcPr>
            <w:tcW w:w="4148" w:type="dxa"/>
            <w:vAlign w:val="bottom"/>
          </w:tcPr>
          <w:p w14:paraId="7AE0BE4A" w14:textId="641A2409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4148" w:type="dxa"/>
            <w:vAlign w:val="center"/>
          </w:tcPr>
          <w:p w14:paraId="1AF10F13" w14:textId="3C221FA3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(SMQ narrow 2</w:t>
            </w:r>
            <w:r w:rsidR="00860B90"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082395A9" w14:textId="77777777" w:rsidTr="002310F1">
        <w:tc>
          <w:tcPr>
            <w:tcW w:w="4148" w:type="dxa"/>
            <w:vAlign w:val="bottom"/>
          </w:tcPr>
          <w:p w14:paraId="13984799" w14:textId="2A55F637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4148" w:type="dxa"/>
            <w:vAlign w:val="center"/>
          </w:tcPr>
          <w:p w14:paraId="53FF671D" w14:textId="0AC53642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aemic heart disease (SMQ broad 2</w:t>
            </w:r>
            <w:r w:rsidR="00860B90"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343E0997" w14:textId="77777777" w:rsidTr="002310F1">
        <w:tc>
          <w:tcPr>
            <w:tcW w:w="4148" w:type="dxa"/>
            <w:vAlign w:val="center"/>
          </w:tcPr>
          <w:p w14:paraId="58312ADE" w14:textId="30386EAB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sade de pointes/QT prolongation</w:t>
            </w:r>
          </w:p>
        </w:tc>
        <w:tc>
          <w:tcPr>
            <w:tcW w:w="4148" w:type="dxa"/>
            <w:vAlign w:val="center"/>
          </w:tcPr>
          <w:p w14:paraId="71466282" w14:textId="26276128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sade de pointes/QT prolongation (SMQ narrow 2</w:t>
            </w:r>
            <w:r w:rsidR="00860B90"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12F8809B" w14:textId="77777777" w:rsidTr="002310F1">
        <w:tc>
          <w:tcPr>
            <w:tcW w:w="4148" w:type="dxa"/>
          </w:tcPr>
          <w:p w14:paraId="4B02C324" w14:textId="621DA6D2" w:rsidR="00190FBE" w:rsidRPr="00C95DD2" w:rsidRDefault="00C32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</w:t>
            </w:r>
            <w:r w:rsidR="00190FBE"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ardiac arrhythmias</w:t>
            </w:r>
          </w:p>
        </w:tc>
        <w:tc>
          <w:tcPr>
            <w:tcW w:w="4148" w:type="dxa"/>
          </w:tcPr>
          <w:p w14:paraId="44051B63" w14:textId="59C32259" w:rsidR="00190FBE" w:rsidRPr="00C95DD2" w:rsidRDefault="00C32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</w:t>
            </w:r>
            <w:r w:rsidR="00190FBE"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ardiac arrhythmias</w:t>
            </w: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MQ narrow 2</w:t>
            </w:r>
            <w:r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530A2A7D" w14:textId="77777777" w:rsidTr="002310F1">
        <w:tc>
          <w:tcPr>
            <w:tcW w:w="4148" w:type="dxa"/>
          </w:tcPr>
          <w:p w14:paraId="626A7367" w14:textId="58F59813" w:rsidR="00190FBE" w:rsidRPr="00C95DD2" w:rsidRDefault="00C32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</w:t>
            </w:r>
            <w:r w:rsidR="00860B90"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ardiomyopathy</w:t>
            </w:r>
          </w:p>
        </w:tc>
        <w:tc>
          <w:tcPr>
            <w:tcW w:w="4148" w:type="dxa"/>
          </w:tcPr>
          <w:p w14:paraId="28DA1FFE" w14:textId="193FA777" w:rsidR="00190FBE" w:rsidRPr="00C95DD2" w:rsidRDefault="00C32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190FBE"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ardiomyopathy</w:t>
            </w: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MQ narrow 2</w:t>
            </w:r>
            <w:r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0016CE13" w14:textId="77777777" w:rsidTr="002310F1">
        <w:tc>
          <w:tcPr>
            <w:tcW w:w="4148" w:type="dxa"/>
          </w:tcPr>
          <w:p w14:paraId="480CE7BC" w14:textId="49759B83" w:rsidR="00190FBE" w:rsidRPr="00C95DD2" w:rsidRDefault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ous embolic events</w:t>
            </w:r>
          </w:p>
        </w:tc>
        <w:tc>
          <w:tcPr>
            <w:tcW w:w="4148" w:type="dxa"/>
          </w:tcPr>
          <w:p w14:paraId="3222E779" w14:textId="3C2E2C24" w:rsidR="00190FBE" w:rsidRPr="00C95DD2" w:rsidRDefault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</w:t>
            </w: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mbolic and thrombotic events</w:t>
            </w:r>
            <w:r w:rsidR="00C32573"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C32573"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MQ narrow 2</w:t>
            </w:r>
            <w:r w:rsidR="00C32573"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="00C32573"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1DCE456E" w14:textId="77777777" w:rsidTr="002310F1">
        <w:tc>
          <w:tcPr>
            <w:tcW w:w="4148" w:type="dxa"/>
          </w:tcPr>
          <w:p w14:paraId="2925FD34" w14:textId="3CA8BB10" w:rsidR="00190FBE" w:rsidRPr="00C95DD2" w:rsidRDefault="00860B90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hypertension and related cardiac involvemen</w:t>
            </w:r>
          </w:p>
        </w:tc>
        <w:tc>
          <w:tcPr>
            <w:tcW w:w="4148" w:type="dxa"/>
          </w:tcPr>
          <w:p w14:paraId="316F81AB" w14:textId="7B61650C" w:rsidR="00190FBE" w:rsidRPr="00C95DD2" w:rsidRDefault="001B6356" w:rsidP="00190FBE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P</w:t>
            </w:r>
            <w:r w:rsidR="00190FBE"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ulmonary hypertension</w:t>
            </w:r>
            <w:r w:rsidR="00C32573"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C32573"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MQ narrow 2</w:t>
            </w:r>
            <w:r w:rsidR="00C32573"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="00C32573"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60FFB661" w14:textId="77777777" w:rsidTr="002310F1">
        <w:tc>
          <w:tcPr>
            <w:tcW w:w="4148" w:type="dxa"/>
          </w:tcPr>
          <w:p w14:paraId="5025CEF5" w14:textId="5ADBB893" w:rsidR="00190FBE" w:rsidRPr="00C95DD2" w:rsidRDefault="00C32573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</w:t>
            </w:r>
            <w:r w:rsidR="00860B90"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oninfectious myocarditis</w:t>
            </w:r>
          </w:p>
        </w:tc>
        <w:tc>
          <w:tcPr>
            <w:tcW w:w="4148" w:type="dxa"/>
          </w:tcPr>
          <w:p w14:paraId="55816B56" w14:textId="7D858306" w:rsidR="00190FBE" w:rsidRPr="00C95DD2" w:rsidRDefault="00C32573" w:rsidP="00190FBE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</w:t>
            </w:r>
            <w:r w:rsidR="00190FBE"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oninfectious myocarditis</w:t>
            </w: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MQ narrow 2</w:t>
            </w:r>
            <w:r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  <w:tr w:rsidR="00190FBE" w:rsidRPr="00C95DD2" w14:paraId="4EB9DBE0" w14:textId="77777777" w:rsidTr="002310F1">
        <w:tc>
          <w:tcPr>
            <w:tcW w:w="4148" w:type="dxa"/>
          </w:tcPr>
          <w:p w14:paraId="0F60F1B4" w14:textId="07D9422E" w:rsidR="00190FBE" w:rsidRPr="00C95DD2" w:rsidRDefault="00190FBE" w:rsidP="00190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hock</w:t>
            </w:r>
          </w:p>
        </w:tc>
        <w:tc>
          <w:tcPr>
            <w:tcW w:w="4148" w:type="dxa"/>
          </w:tcPr>
          <w:p w14:paraId="15253047" w14:textId="25394142" w:rsidR="00190FBE" w:rsidRPr="00C95DD2" w:rsidRDefault="00190FBE" w:rsidP="00190FBE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hock</w:t>
            </w:r>
            <w:r w:rsidR="00C32573"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C32573"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MQ narrow 2</w:t>
            </w:r>
            <w:r w:rsidR="00C32573" w:rsidRPr="00C95DD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="00C32573" w:rsidRPr="00C95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)</w:t>
            </w:r>
          </w:p>
        </w:tc>
      </w:tr>
    </w:tbl>
    <w:p w14:paraId="04F639F7" w14:textId="30E497C1" w:rsidR="00C54BC2" w:rsidRPr="00C95DD2" w:rsidRDefault="0019485E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C95DD2">
        <w:rPr>
          <w:rFonts w:ascii="Times New Roman" w:hAnsi="Times New Roman" w:cs="Times New Roman"/>
          <w:sz w:val="24"/>
          <w:szCs w:val="24"/>
          <w:lang w:eastAsia="zh-CN"/>
        </w:rPr>
        <w:t>SMQ: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Standardized MedDRA Queries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CN"/>
        </w:rPr>
        <w:t>.</w:t>
      </w:r>
    </w:p>
    <w:p w14:paraId="1E798684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8B4E4EC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5A1303F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6F28BA9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344BFC2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69D797C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A097719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00CC2DC" w14:textId="77777777" w:rsidR="00145928" w:rsidRPr="00C95DD2" w:rsidRDefault="0014592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B48B149" w14:textId="77777777" w:rsidR="0019485E" w:rsidRPr="00C95DD2" w:rsidRDefault="0019485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4CAC46E" w14:textId="77777777" w:rsidR="0019485E" w:rsidRPr="00C95DD2" w:rsidRDefault="0019485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597DE42" w14:textId="77777777" w:rsidR="0019485E" w:rsidRPr="00C95DD2" w:rsidRDefault="0019485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2124B8B" w14:textId="77777777" w:rsidR="0019485E" w:rsidRPr="00C95DD2" w:rsidRDefault="0019485E" w:rsidP="0019485E">
      <w:pPr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l table </w:t>
      </w:r>
      <w:r w:rsidRPr="00C95DD2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2</w:t>
      </w: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C95DD2">
        <w:rPr>
          <w:rFonts w:ascii="Times New Roman" w:hAnsi="Times New Roman" w:cs="Times New Roman"/>
          <w:sz w:val="24"/>
          <w:szCs w:val="24"/>
        </w:rPr>
        <w:t xml:space="preserve"> </w:t>
      </w: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st of preferred terms within the standardized MedDRA Query </w:t>
      </w:r>
      <w:r w:rsidRPr="00C95DD2"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C95DD2">
        <w:rPr>
          <w:rFonts w:ascii="Times New Roman" w:hAnsi="Times New Roman" w:cs="Times New Roman"/>
          <w:sz w:val="24"/>
          <w:szCs w:val="24"/>
        </w:rPr>
        <w:t>ardiovascular adverse events</w:t>
      </w:r>
      <w:r w:rsidRPr="00C95DD2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ardiac failure, cardiac arrhythmias, cardiomyopathy, embolic and thrombotic events, hypertension, pulmonary hypertension, QT prolongation, noninfectious myocarditis, ischemic heart disease, and shock</w:t>
      </w: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95DD2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</w:p>
    <w:p w14:paraId="59D38140" w14:textId="77777777" w:rsidR="0019485E" w:rsidRPr="00C95DD2" w:rsidRDefault="0019485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65"/>
      </w:tblGrid>
      <w:tr w:rsidR="00C32573" w:rsidRPr="00C95DD2" w14:paraId="6CAB5F34" w14:textId="77777777" w:rsidTr="00F20392">
        <w:tc>
          <w:tcPr>
            <w:tcW w:w="4141" w:type="dxa"/>
            <w:tcBorders>
              <w:top w:val="single" w:sz="12" w:space="0" w:color="auto"/>
              <w:bottom w:val="single" w:sz="12" w:space="0" w:color="auto"/>
            </w:tcBorders>
          </w:tcPr>
          <w:p w14:paraId="30929A51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MQ</w:t>
            </w:r>
          </w:p>
        </w:tc>
        <w:tc>
          <w:tcPr>
            <w:tcW w:w="4165" w:type="dxa"/>
            <w:tcBorders>
              <w:top w:val="single" w:sz="12" w:space="0" w:color="auto"/>
              <w:bottom w:val="single" w:sz="12" w:space="0" w:color="auto"/>
            </w:tcBorders>
          </w:tcPr>
          <w:p w14:paraId="0336E993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</w:tr>
      <w:tr w:rsidR="00C32573" w:rsidRPr="00C95DD2" w14:paraId="307C5583" w14:textId="77777777" w:rsidTr="00F20392">
        <w:tc>
          <w:tcPr>
            <w:tcW w:w="4141" w:type="dxa"/>
            <w:tcBorders>
              <w:top w:val="single" w:sz="12" w:space="0" w:color="auto"/>
            </w:tcBorders>
          </w:tcPr>
          <w:p w14:paraId="05702D95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 xml:space="preserve">Cardiac failure </w:t>
            </w:r>
          </w:p>
        </w:tc>
        <w:tc>
          <w:tcPr>
            <w:tcW w:w="4165" w:type="dxa"/>
            <w:tcBorders>
              <w:top w:val="single" w:sz="12" w:space="0" w:color="auto"/>
            </w:tcBorders>
          </w:tcPr>
          <w:p w14:paraId="0D4C47C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ngestive hepatopathy</w:t>
            </w:r>
          </w:p>
          <w:p w14:paraId="426AA18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jection fraction decreased</w:t>
            </w:r>
          </w:p>
          <w:p w14:paraId="0FC41BD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ejection fraction decreased</w:t>
            </w:r>
          </w:p>
          <w:p w14:paraId="716C4EA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adiation associated cardiac failure</w:t>
            </w:r>
          </w:p>
          <w:p w14:paraId="6313720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oedema</w:t>
            </w:r>
          </w:p>
          <w:p w14:paraId="7C0A6A7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pulmonary oedema</w:t>
            </w:r>
          </w:p>
          <w:p w14:paraId="36A2E44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oedema neonatal</w:t>
            </w:r>
          </w:p>
          <w:p w14:paraId="221BF5E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ailure congestive</w:t>
            </w:r>
          </w:p>
          <w:p w14:paraId="25B623D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ow cardiac output syndrome</w:t>
            </w:r>
          </w:p>
          <w:p w14:paraId="5788F4E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 pulmonale</w:t>
            </w:r>
          </w:p>
          <w:p w14:paraId="3C27EB9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ojugular reflux</w:t>
            </w:r>
          </w:p>
          <w:p w14:paraId="6285664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ailure high output</w:t>
            </w:r>
          </w:p>
          <w:p w14:paraId="32B29A8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 pulmonale acute</w:t>
            </w:r>
          </w:p>
          <w:p w14:paraId="08DDE40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ailure acute</w:t>
            </w:r>
          </w:p>
          <w:p w14:paraId="438113D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right ventricular failure</w:t>
            </w:r>
          </w:p>
          <w:p w14:paraId="49E212C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left ventricular failure</w:t>
            </w:r>
          </w:p>
          <w:p w14:paraId="00F6BAE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 pulmonale chronic</w:t>
            </w:r>
          </w:p>
          <w:p w14:paraId="146BFCC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ailure chronic</w:t>
            </w:r>
          </w:p>
          <w:p w14:paraId="0DCCB96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ronic right ventricular failure</w:t>
            </w:r>
          </w:p>
          <w:p w14:paraId="01F2883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ronic left ventricular failure</w:t>
            </w:r>
          </w:p>
          <w:p w14:paraId="5060809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eonatal cardiac failure</w:t>
            </w:r>
          </w:p>
          <w:p w14:paraId="21329B9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diopulmonary failure</w:t>
            </w:r>
          </w:p>
          <w:p w14:paraId="2D88619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hepatic syndrome</w:t>
            </w:r>
          </w:p>
          <w:p w14:paraId="64141D3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ailure</w:t>
            </w:r>
          </w:p>
          <w:p w14:paraId="72B0C40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renal syndrome</w:t>
            </w:r>
          </w:p>
          <w:p w14:paraId="025C471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failure</w:t>
            </w:r>
          </w:p>
          <w:p w14:paraId="291FE00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asthma</w:t>
            </w:r>
          </w:p>
          <w:p w14:paraId="46E30A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genic shock</w:t>
            </w:r>
          </w:p>
          <w:p w14:paraId="0F04549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failure</w:t>
            </w:r>
          </w:p>
          <w:p w14:paraId="342EA2A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eft ventricular failure</w:t>
            </w:r>
          </w:p>
          <w:p w14:paraId="26FF701A" w14:textId="5A5B21B4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bstructive shock</w:t>
            </w:r>
          </w:p>
        </w:tc>
      </w:tr>
      <w:tr w:rsidR="00C32573" w:rsidRPr="00C95DD2" w14:paraId="0BA8C25C" w14:textId="77777777" w:rsidTr="00F20392">
        <w:tc>
          <w:tcPr>
            <w:tcW w:w="4141" w:type="dxa"/>
          </w:tcPr>
          <w:p w14:paraId="2CE941AE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iac arrhythmias </w:t>
            </w:r>
          </w:p>
        </w:tc>
        <w:tc>
          <w:tcPr>
            <w:tcW w:w="4165" w:type="dxa"/>
          </w:tcPr>
          <w:p w14:paraId="0EBC62E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PR prolongation</w:t>
            </w:r>
          </w:p>
          <w:p w14:paraId="6C2A7F3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PR shortened</w:t>
            </w:r>
          </w:p>
          <w:p w14:paraId="355E8E1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QRS complex prolonged</w:t>
            </w:r>
          </w:p>
          <w:p w14:paraId="077EA63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QT prolonged</w:t>
            </w:r>
          </w:p>
          <w:p w14:paraId="20BB178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RR interval prolonged</w:t>
            </w:r>
          </w:p>
          <w:p w14:paraId="448222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RR interval shortened</w:t>
            </w:r>
          </w:p>
          <w:p w14:paraId="4F63490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RR interval abnormal</w:t>
            </w:r>
          </w:p>
          <w:p w14:paraId="2EF4E4D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U wave inversion</w:t>
            </w:r>
          </w:p>
          <w:p w14:paraId="03FAC88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U wave present</w:t>
            </w:r>
          </w:p>
          <w:p w14:paraId="46EC533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U-wave abnormality</w:t>
            </w:r>
          </w:p>
          <w:p w14:paraId="7340385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delta waves abnormal</w:t>
            </w:r>
          </w:p>
          <w:p w14:paraId="01BE74F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repolarisation abnormality</w:t>
            </w:r>
          </w:p>
          <w:p w14:paraId="029AF2D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repolarisation abnormality</w:t>
            </w:r>
          </w:p>
          <w:p w14:paraId="0D62EF4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art rate irregular</w:t>
            </w:r>
          </w:p>
          <w:p w14:paraId="2782917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tal bradycardia syndrome</w:t>
            </w:r>
          </w:p>
          <w:p w14:paraId="57126A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dersen-Tawil syndrome</w:t>
            </w:r>
          </w:p>
          <w:p w14:paraId="789308D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ugada syndrome</w:t>
            </w:r>
          </w:p>
          <w:p w14:paraId="3BC747C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ugada syndrome</w:t>
            </w:r>
          </w:p>
          <w:p w14:paraId="671A245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node dispersion</w:t>
            </w:r>
          </w:p>
          <w:p w14:paraId="70F1FA0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amilial atrial fibrillation</w:t>
            </w:r>
          </w:p>
          <w:p w14:paraId="0E1183C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amilial atrial fibrillation</w:t>
            </w:r>
          </w:p>
          <w:p w14:paraId="50F9742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own-Ganong-Levine syndrome</w:t>
            </w:r>
          </w:p>
          <w:p w14:paraId="0CE92C7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ronic atrial and intestinal dysrhythmia syndrome</w:t>
            </w:r>
          </w:p>
          <w:p w14:paraId="685AE11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ong QT syndrome congenital</w:t>
            </w:r>
          </w:p>
          <w:p w14:paraId="0178FFE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ngenital supraventricular tachycardia</w:t>
            </w:r>
          </w:p>
          <w:p w14:paraId="19FCFEC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ngenital supraventricular tachycardia</w:t>
            </w:r>
          </w:p>
          <w:p w14:paraId="19C7004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Wolff-Parkinson-White syndrome congenital</w:t>
            </w:r>
          </w:p>
          <w:p w14:paraId="0263271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art block congenital</w:t>
            </w:r>
          </w:p>
          <w:p w14:paraId="30DF2D0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rhythmogenic right ventricular dysplasia</w:t>
            </w:r>
          </w:p>
          <w:p w14:paraId="7CD03AC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cemaker generated arrhythmia</w:t>
            </w:r>
          </w:p>
          <w:p w14:paraId="5B6CD95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cemaker syndrome</w:t>
            </w:r>
          </w:p>
          <w:p w14:paraId="79DA175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dden cardiac death</w:t>
            </w:r>
          </w:p>
          <w:p w14:paraId="3EBE952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SH syndrome</w:t>
            </w:r>
          </w:p>
          <w:p w14:paraId="306C377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rederick's syndrome</w:t>
            </w:r>
          </w:p>
          <w:p w14:paraId="429851E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dams-Stokes syndrome</w:t>
            </w:r>
          </w:p>
          <w:p w14:paraId="6889FE6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asystole</w:t>
            </w:r>
          </w:p>
          <w:p w14:paraId="10F285B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ong QT syndrome</w:t>
            </w:r>
          </w:p>
          <w:p w14:paraId="42FFDF4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Withdrawal arrhythmia</w:t>
            </w:r>
          </w:p>
          <w:p w14:paraId="6D26341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nduction disorder</w:t>
            </w:r>
          </w:p>
          <w:p w14:paraId="6DA902C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block second degree</w:t>
            </w:r>
          </w:p>
          <w:p w14:paraId="07DCCE4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rial fibrillation</w:t>
            </w:r>
          </w:p>
          <w:p w14:paraId="3CE2845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flutter</w:t>
            </w:r>
          </w:p>
          <w:p w14:paraId="58FBAB7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conduction time shortened</w:t>
            </w:r>
          </w:p>
          <w:p w14:paraId="49EDAE0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dissociation</w:t>
            </w:r>
          </w:p>
          <w:p w14:paraId="3E39119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node dysfunction</w:t>
            </w:r>
          </w:p>
          <w:p w14:paraId="2E6399C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block</w:t>
            </w:r>
          </w:p>
          <w:p w14:paraId="3E103B2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parasystole</w:t>
            </w:r>
          </w:p>
          <w:p w14:paraId="0FBAB77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tachycardia</w:t>
            </w:r>
          </w:p>
          <w:p w14:paraId="091D17B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escape rhythm</w:t>
            </w:r>
          </w:p>
          <w:p w14:paraId="3C2385E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escape rhythm</w:t>
            </w:r>
          </w:p>
          <w:p w14:paraId="39D487C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ascicular block</w:t>
            </w:r>
          </w:p>
          <w:p w14:paraId="296A5C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dyarrhythmia</w:t>
            </w:r>
          </w:p>
          <w:p w14:paraId="7062C7F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celerated idioventricular rhythm</w:t>
            </w:r>
          </w:p>
          <w:p w14:paraId="189F179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oliday heart syndrome</w:t>
            </w:r>
          </w:p>
          <w:p w14:paraId="2A58DE3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orsade de pointes</w:t>
            </w:r>
          </w:p>
          <w:p w14:paraId="2E52909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Junctional ectopic tachycardia</w:t>
            </w:r>
          </w:p>
          <w:p w14:paraId="3081E72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Junctional ectopic tachycardia</w:t>
            </w:r>
          </w:p>
          <w:p w14:paraId="028E2F3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odal rhythm</w:t>
            </w:r>
          </w:p>
          <w:p w14:paraId="23B54B1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odal arrhythmia</w:t>
            </w:r>
          </w:p>
          <w:p w14:paraId="7D0E4E2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achyarrhythmia</w:t>
            </w:r>
          </w:p>
          <w:p w14:paraId="28D82F3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enegre's disease</w:t>
            </w:r>
          </w:p>
          <w:p w14:paraId="08991CB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gonal rhythm</w:t>
            </w:r>
          </w:p>
          <w:p w14:paraId="74EE6A7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xtrasystoles</w:t>
            </w:r>
          </w:p>
          <w:p w14:paraId="79786CD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Wandering pacemaker</w:t>
            </w:r>
          </w:p>
          <w:p w14:paraId="1BF3704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ifascicular block</w:t>
            </w:r>
          </w:p>
          <w:p w14:paraId="65284D3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fibrillation</w:t>
            </w:r>
          </w:p>
          <w:p w14:paraId="5626C12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efect conduction intraventricular</w:t>
            </w:r>
          </w:p>
          <w:p w14:paraId="27CD837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ricular flutter</w:t>
            </w:r>
          </w:p>
          <w:p w14:paraId="123819F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raventricular tachyarrhythmia</w:t>
            </w:r>
          </w:p>
          <w:p w14:paraId="0D49982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raventricular extrasystoles</w:t>
            </w:r>
          </w:p>
          <w:p w14:paraId="5B5F3EE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raventricular tachycardia</w:t>
            </w:r>
          </w:p>
          <w:p w14:paraId="6FFCEDD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rhythmia supraventricular</w:t>
            </w:r>
          </w:p>
          <w:p w14:paraId="553E689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tachyarrhythmia</w:t>
            </w:r>
          </w:p>
          <w:p w14:paraId="563E538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extrasystoles</w:t>
            </w:r>
          </w:p>
          <w:p w14:paraId="3017152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asystole</w:t>
            </w:r>
          </w:p>
          <w:p w14:paraId="009301A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tachycardia</w:t>
            </w:r>
          </w:p>
          <w:p w14:paraId="22B291D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arrhythmia</w:t>
            </w:r>
          </w:p>
          <w:p w14:paraId="3791FE3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undle branch block</w:t>
            </w:r>
          </w:p>
          <w:p w14:paraId="76D139E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ifascicular block</w:t>
            </w:r>
          </w:p>
          <w:p w14:paraId="53A87AB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undle branch block bilateral</w:t>
            </w:r>
          </w:p>
          <w:p w14:paraId="01787FB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oetal tachyarrhythmia</w:t>
            </w:r>
          </w:p>
          <w:p w14:paraId="06C97DE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oetal arrhythmia</w:t>
            </w:r>
          </w:p>
          <w:p w14:paraId="7AEF031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oetal heart rate disorder</w:t>
            </w:r>
          </w:p>
          <w:p w14:paraId="3E578E3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block complete</w:t>
            </w:r>
          </w:p>
          <w:p w14:paraId="3FF6F2C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Wolff-Parkinson-White syndrome</w:t>
            </w:r>
          </w:p>
          <w:p w14:paraId="7FCD65C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seless electrical activity</w:t>
            </w:r>
          </w:p>
          <w:p w14:paraId="05C5A1A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eonatal bradyarrhythmia</w:t>
            </w:r>
          </w:p>
          <w:p w14:paraId="09D7B6A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eonatal tachyarrhythmia</w:t>
            </w:r>
          </w:p>
          <w:p w14:paraId="3387BC0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rhythmia neonatal</w:t>
            </w:r>
          </w:p>
          <w:p w14:paraId="79442BD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conduction time prolongation</w:t>
            </w:r>
          </w:p>
          <w:p w14:paraId="4752706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standstill</w:t>
            </w:r>
          </w:p>
          <w:p w14:paraId="40B0151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  <w:p w14:paraId="3E25C0C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rhythmic storm</w:t>
            </w:r>
          </w:p>
          <w:p w14:paraId="4960D58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dyssynchrony</w:t>
            </w:r>
          </w:p>
          <w:p w14:paraId="22EC69F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parasystole</w:t>
            </w:r>
          </w:p>
          <w:p w14:paraId="62AA255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ricular pre-excitation</w:t>
            </w:r>
          </w:p>
          <w:p w14:paraId="346730B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hythm idioventricular</w:t>
            </w:r>
          </w:p>
          <w:p w14:paraId="75C448C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ronotropic incompetence</w:t>
            </w:r>
          </w:p>
          <w:p w14:paraId="0628B68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ibrillation</w:t>
            </w:r>
          </w:p>
          <w:p w14:paraId="62EF81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ibrillation</w:t>
            </w:r>
          </w:p>
          <w:p w14:paraId="1938D2C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art alternation</w:t>
            </w:r>
          </w:p>
          <w:p w14:paraId="33FA302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cessory cardiac pathway</w:t>
            </w:r>
          </w:p>
          <w:p w14:paraId="2016DDB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lutter</w:t>
            </w:r>
          </w:p>
          <w:p w14:paraId="2844147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oventricular block first degree</w:t>
            </w:r>
          </w:p>
          <w:p w14:paraId="56D0E2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omalous atrioventricular excitation</w:t>
            </w:r>
          </w:p>
          <w:p w14:paraId="2690419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ctopic atrial rhythm</w:t>
            </w:r>
          </w:p>
          <w:p w14:paraId="07304B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ctopic atrial rhythm</w:t>
            </w:r>
          </w:p>
          <w:p w14:paraId="62D3997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undle branch block right</w:t>
            </w:r>
          </w:p>
          <w:p w14:paraId="6AB43D5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perfusion arrhythmia</w:t>
            </w:r>
          </w:p>
          <w:p w14:paraId="1FA2A9F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arly repolarisation syndrome</w:t>
            </w:r>
          </w:p>
          <w:p w14:paraId="3E5E733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arly repolarisation syndrome</w:t>
            </w:r>
          </w:p>
          <w:p w14:paraId="4877F2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oxysmal atrioventricular block</w:t>
            </w:r>
          </w:p>
          <w:p w14:paraId="3CA1140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oxysmal arrhythmia</w:t>
            </w:r>
          </w:p>
          <w:p w14:paraId="0A8AB76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undle branch block left</w:t>
            </w:r>
          </w:p>
          <w:p w14:paraId="06AA8FE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nus node dysfunction</w:t>
            </w:r>
          </w:p>
          <w:p w14:paraId="585EA40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noatrial block</w:t>
            </w:r>
          </w:p>
          <w:p w14:paraId="41C83D1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nus arrest</w:t>
            </w:r>
          </w:p>
          <w:p w14:paraId="39DDA32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nus bradycardia</w:t>
            </w:r>
          </w:p>
          <w:p w14:paraId="06C907A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  <w:p w14:paraId="04DC1F48" w14:textId="69376E80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nus arrhythmia</w:t>
            </w:r>
          </w:p>
        </w:tc>
      </w:tr>
      <w:tr w:rsidR="00C32573" w:rsidRPr="00C95DD2" w14:paraId="50A566C6" w14:textId="77777777" w:rsidTr="00F20392">
        <w:tc>
          <w:tcPr>
            <w:tcW w:w="4141" w:type="dxa"/>
          </w:tcPr>
          <w:p w14:paraId="6434F58C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ardiomyopathy</w:t>
            </w:r>
          </w:p>
        </w:tc>
        <w:tc>
          <w:tcPr>
            <w:tcW w:w="4165" w:type="dxa"/>
          </w:tcPr>
          <w:p w14:paraId="4A74651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agas cardiomyopathy</w:t>
            </w:r>
          </w:p>
          <w:p w14:paraId="6E562A9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IV cardiomyopathy</w:t>
            </w:r>
          </w:p>
          <w:p w14:paraId="7AAC045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iral cardiomyopathy</w:t>
            </w:r>
          </w:p>
          <w:p w14:paraId="343088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ptic cardiomyopathy</w:t>
            </w:r>
          </w:p>
          <w:p w14:paraId="44F3738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ial wedge pressure increased</w:t>
            </w:r>
          </w:p>
          <w:p w14:paraId="4AA4920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jection fraction decreased</w:t>
            </w:r>
          </w:p>
          <w:p w14:paraId="2683246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jection fraction abnormal</w:t>
            </w:r>
          </w:p>
          <w:p w14:paraId="1017978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iopsy heart abnormal</w:t>
            </w:r>
          </w:p>
          <w:p w14:paraId="741CB3F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ejection fraction decreased</w:t>
            </w:r>
          </w:p>
          <w:p w14:paraId="0C2FEA3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rophic cardiomyopathy</w:t>
            </w:r>
          </w:p>
          <w:p w14:paraId="2539D6F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uscular dystrophy</w:t>
            </w:r>
          </w:p>
          <w:p w14:paraId="36F7988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Kearns-Sayre syndrome</w:t>
            </w:r>
          </w:p>
          <w:p w14:paraId="53A3E0C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itochondrial cardiomyopathy</w:t>
            </w:r>
          </w:p>
          <w:p w14:paraId="50F38C7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artum cardiomyopathy</w:t>
            </w:r>
          </w:p>
          <w:p w14:paraId="2A61487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tabolic cardiomyopathy</w:t>
            </w:r>
          </w:p>
          <w:p w14:paraId="7126BC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on-obstructive cardiomyopathy</w:t>
            </w:r>
          </w:p>
          <w:p w14:paraId="7611B39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besity cardiomyopathy</w:t>
            </w:r>
          </w:p>
          <w:p w14:paraId="2024039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cardiomyopathy</w:t>
            </w:r>
          </w:p>
          <w:p w14:paraId="20ABBB2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septal defect acquired</w:t>
            </w:r>
          </w:p>
          <w:p w14:paraId="7737E9E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septal defect acquired</w:t>
            </w:r>
          </w:p>
          <w:p w14:paraId="37157D9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myopathy acute</w:t>
            </w:r>
          </w:p>
          <w:p w14:paraId="4E7EE92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yrotoxic cardiomyopathy</w:t>
            </w:r>
          </w:p>
          <w:p w14:paraId="75C2A5C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myopathy alcoholic</w:t>
            </w:r>
          </w:p>
          <w:p w14:paraId="475F8B4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Giant cell myocarditis</w:t>
            </w:r>
          </w:p>
          <w:p w14:paraId="376E181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lated cardiomyopathy</w:t>
            </w:r>
          </w:p>
          <w:p w14:paraId="159F6EF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Uraemic cardiomyopathy</w:t>
            </w:r>
          </w:p>
          <w:p w14:paraId="2070EB8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cing induced cardiomyopathy</w:t>
            </w:r>
          </w:p>
          <w:p w14:paraId="2709305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schaemic cardiomyopathy</w:t>
            </w:r>
          </w:p>
          <w:p w14:paraId="268FD18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osinophilic myocarditis</w:t>
            </w:r>
          </w:p>
          <w:p w14:paraId="7665AE5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ic cardiomyopathy</w:t>
            </w:r>
          </w:p>
          <w:p w14:paraId="35DDFCF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strictive cardiomyopathy</w:t>
            </w:r>
          </w:p>
          <w:p w14:paraId="203EAD4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myopathy neonatal</w:t>
            </w:r>
          </w:p>
          <w:p w14:paraId="1F8B62C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achycardia induced cardiomyopathy</w:t>
            </w:r>
          </w:p>
          <w:p w14:paraId="415A27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  <w:p w14:paraId="3AB092C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haemorrhage</w:t>
            </w:r>
          </w:p>
          <w:p w14:paraId="22FAC27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calcification</w:t>
            </w:r>
          </w:p>
          <w:p w14:paraId="09032C9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fibrosis</w:t>
            </w:r>
          </w:p>
          <w:p w14:paraId="59D2832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amyloidosis</w:t>
            </w:r>
          </w:p>
          <w:p w14:paraId="7BFD86D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toxicity</w:t>
            </w:r>
          </w:p>
          <w:p w14:paraId="482BD27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hypertrophy</w:t>
            </w:r>
          </w:p>
          <w:p w14:paraId="54369EC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septal hypertrophy</w:t>
            </w:r>
          </w:p>
          <w:p w14:paraId="4E775B2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sarcoidosis</w:t>
            </w:r>
          </w:p>
          <w:p w14:paraId="53F05C2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iron overload</w:t>
            </w:r>
          </w:p>
          <w:p w14:paraId="470C297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tress cardiomyopathy</w:t>
            </w:r>
          </w:p>
          <w:p w14:paraId="7DAF7EEE" w14:textId="389FD09D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oxic cardiomyopathy</w:t>
            </w:r>
          </w:p>
        </w:tc>
      </w:tr>
      <w:tr w:rsidR="00C32573" w:rsidRPr="00C95DD2" w14:paraId="04388D0B" w14:textId="77777777" w:rsidTr="00F20392">
        <w:tc>
          <w:tcPr>
            <w:tcW w:w="4141" w:type="dxa"/>
          </w:tcPr>
          <w:p w14:paraId="74648C93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mbolic and thrombotic events</w:t>
            </w:r>
          </w:p>
        </w:tc>
        <w:tc>
          <w:tcPr>
            <w:tcW w:w="4165" w:type="dxa"/>
          </w:tcPr>
          <w:p w14:paraId="0246E16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sis in device</w:t>
            </w:r>
          </w:p>
          <w:p w14:paraId="7441BED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evice occlusion</w:t>
            </w:r>
          </w:p>
          <w:p w14:paraId="19437EE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ner ear infarction</w:t>
            </w:r>
          </w:p>
          <w:p w14:paraId="4D6815E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udd-Chiari syndrome</w:t>
            </w:r>
          </w:p>
          <w:p w14:paraId="2D1CD1F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artery embolism</w:t>
            </w:r>
          </w:p>
          <w:p w14:paraId="45AF365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artery thrombosis</w:t>
            </w:r>
          </w:p>
          <w:p w14:paraId="6DC5548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infarction</w:t>
            </w:r>
          </w:p>
          <w:p w14:paraId="464837C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vein occlusion</w:t>
            </w:r>
          </w:p>
          <w:p w14:paraId="5B908F7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vein embolism</w:t>
            </w:r>
          </w:p>
          <w:p w14:paraId="53DC3DE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vein thrombosis</w:t>
            </w:r>
          </w:p>
          <w:p w14:paraId="433F2B1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vascular thrombosis</w:t>
            </w:r>
          </w:p>
          <w:p w14:paraId="69660F3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tic artery occlusion</w:t>
            </w:r>
          </w:p>
          <w:p w14:paraId="0B6196D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oocclusive liver disease</w:t>
            </w:r>
          </w:p>
          <w:p w14:paraId="39E5110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osplenomesenteric venous thrombosis</w:t>
            </w:r>
          </w:p>
          <w:p w14:paraId="23CBC9C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al vein occlusion</w:t>
            </w:r>
          </w:p>
          <w:p w14:paraId="5C07ED7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al shunt</w:t>
            </w:r>
          </w:p>
          <w:p w14:paraId="372EE8B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al vein cavernous transformation</w:t>
            </w:r>
          </w:p>
          <w:p w14:paraId="1DA1BA0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al vein embolism</w:t>
            </w:r>
          </w:p>
          <w:p w14:paraId="606B3FD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al vein thrombosis</w:t>
            </w:r>
          </w:p>
          <w:p w14:paraId="0D7D010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vernous sinus thrombosis</w:t>
            </w:r>
          </w:p>
          <w:p w14:paraId="0F9C84C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septic infarct</w:t>
            </w:r>
          </w:p>
          <w:p w14:paraId="029E214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eptic pulmonary embolism</w:t>
            </w:r>
          </w:p>
          <w:p w14:paraId="076F84F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c pneumonia</w:t>
            </w:r>
          </w:p>
          <w:p w14:paraId="5C4D18A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 QIII TIII pattern</w:t>
            </w:r>
          </w:p>
          <w:p w14:paraId="14B89BF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Ultrasonic angiogram abnormal</w:t>
            </w:r>
          </w:p>
          <w:p w14:paraId="0944890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rectional Doppler flow tests abnormal</w:t>
            </w:r>
          </w:p>
          <w:p w14:paraId="2549CF2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gram abnormal</w:t>
            </w:r>
          </w:p>
          <w:p w14:paraId="1B9BC2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Ultrasound Doppler abnormal</w:t>
            </w:r>
          </w:p>
          <w:p w14:paraId="4184C4A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omans' sign positive</w:t>
            </w:r>
          </w:p>
          <w:p w14:paraId="1D79953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gram carotid abnormal</w:t>
            </w:r>
          </w:p>
          <w:p w14:paraId="5C5EF2B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gram abnormal</w:t>
            </w:r>
          </w:p>
          <w:p w14:paraId="419241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ogram cerebral abnormal</w:t>
            </w:r>
          </w:p>
          <w:p w14:paraId="22D86E7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ogram abnormal</w:t>
            </w:r>
          </w:p>
          <w:p w14:paraId="6413AEC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luorescence angiogram abnormal</w:t>
            </w:r>
          </w:p>
          <w:p w14:paraId="62246A9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ogram peripheral abnormal</w:t>
            </w:r>
          </w:p>
          <w:p w14:paraId="2A1B324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ortogram abnormal</w:t>
            </w:r>
          </w:p>
          <w:p w14:paraId="706573F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aemorrhagic cerebral infarction</w:t>
            </w:r>
          </w:p>
          <w:p w14:paraId="7F1E82D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aemorrhagic stroke</w:t>
            </w:r>
          </w:p>
          <w:p w14:paraId="508EC0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congestion</w:t>
            </w:r>
          </w:p>
          <w:p w14:paraId="0F8E4AA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ral artery occlusion</w:t>
            </w:r>
          </w:p>
          <w:p w14:paraId="60D2D0F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artery embolism</w:t>
            </w:r>
          </w:p>
          <w:p w14:paraId="12A78DF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artery thrombosis</w:t>
            </w:r>
          </w:p>
          <w:p w14:paraId="40FD13D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  <w:p w14:paraId="47EF0F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venous sinus thrombosis</w:t>
            </w:r>
          </w:p>
          <w:p w14:paraId="3929C70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ecerebral artery thrombosis</w:t>
            </w:r>
          </w:p>
          <w:p w14:paraId="12C5F04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ischaemia</w:t>
            </w:r>
          </w:p>
          <w:p w14:paraId="4EA084C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microinfarction</w:t>
            </w:r>
          </w:p>
          <w:p w14:paraId="7F119E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iddle cerebral artery stroke</w:t>
            </w:r>
          </w:p>
          <w:p w14:paraId="61F0072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tabolic stroke</w:t>
            </w:r>
          </w:p>
          <w:p w14:paraId="504FA5E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miparesis</w:t>
            </w:r>
          </w:p>
          <w:p w14:paraId="1A9C925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onoplegia</w:t>
            </w:r>
          </w:p>
          <w:p w14:paraId="03A7046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onoparesis</w:t>
            </w:r>
          </w:p>
          <w:p w14:paraId="395F988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ietal lobe stroke</w:t>
            </w:r>
          </w:p>
          <w:p w14:paraId="236AB7E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ansient ischaemic attack</w:t>
            </w:r>
          </w:p>
          <w:p w14:paraId="501ECCD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ansverse sinus thrombosis</w:t>
            </w:r>
          </w:p>
          <w:p w14:paraId="48A675A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asilar artery occlusion</w:t>
            </w:r>
          </w:p>
          <w:p w14:paraId="34FD78E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asilar artery thrombosis</w:t>
            </w:r>
          </w:p>
          <w:p w14:paraId="7B1487A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asal ganglia infarction</w:t>
            </w:r>
          </w:p>
          <w:p w14:paraId="5DA488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asal ganglia stroke</w:t>
            </w:r>
          </w:p>
          <w:p w14:paraId="0C0AF76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inal artery embolism</w:t>
            </w:r>
          </w:p>
          <w:p w14:paraId="1BC21E8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inal artery thrombosis</w:t>
            </w:r>
          </w:p>
          <w:p w14:paraId="011B1C4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inal cord infarction</w:t>
            </w:r>
          </w:p>
          <w:p w14:paraId="0817CE5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inal stroke</w:t>
            </w:r>
          </w:p>
          <w:p w14:paraId="1452D81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aplegia</w:t>
            </w:r>
          </w:p>
          <w:p w14:paraId="4937AC9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troke in evolution</w:t>
            </w:r>
          </w:p>
          <w:p w14:paraId="77E5566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troke in evolution</w:t>
            </w:r>
          </w:p>
          <w:p w14:paraId="3431072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otid artery occlusion</w:t>
            </w:r>
          </w:p>
          <w:p w14:paraId="57EC840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otid arterial embolus</w:t>
            </w:r>
          </w:p>
          <w:p w14:paraId="27924CC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otid artery thrombosis</w:t>
            </w:r>
          </w:p>
          <w:p w14:paraId="32990DC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seudo-occlusion of internal carotid artery</w:t>
            </w:r>
          </w:p>
          <w:p w14:paraId="34B2FCD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in stem infarction</w:t>
            </w:r>
          </w:p>
          <w:p w14:paraId="519B752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in stem embolism</w:t>
            </w:r>
          </w:p>
          <w:p w14:paraId="53E9AB2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in stem thrombosis</w:t>
            </w:r>
          </w:p>
          <w:p w14:paraId="46582FD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in stem stroke</w:t>
            </w:r>
          </w:p>
          <w:p w14:paraId="403127A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hypoperfusion</w:t>
            </w:r>
          </w:p>
          <w:p w14:paraId="38CBCB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ospinal thrombotic tamponade</w:t>
            </w:r>
          </w:p>
          <w:p w14:paraId="7D38815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venous thrombosis</w:t>
            </w:r>
          </w:p>
          <w:p w14:paraId="7BC6D07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microembolism</w:t>
            </w:r>
          </w:p>
          <w:p w14:paraId="1538CB7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vascular occlusion</w:t>
            </w:r>
          </w:p>
          <w:p w14:paraId="3EE334E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vascular occlusion</w:t>
            </w:r>
          </w:p>
          <w:p w14:paraId="2D7262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ovascular insufficiency</w:t>
            </w:r>
          </w:p>
          <w:p w14:paraId="184C0CD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ovascular stenosis</w:t>
            </w:r>
          </w:p>
          <w:p w14:paraId="3894EC1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ovascular accident</w:t>
            </w:r>
          </w:p>
          <w:p w14:paraId="44322EB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ovascular disorder</w:t>
            </w:r>
          </w:p>
          <w:p w14:paraId="5436B55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thrombosis</w:t>
            </w:r>
          </w:p>
          <w:p w14:paraId="51D881E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ternal capsule infarction</w:t>
            </w:r>
          </w:p>
          <w:p w14:paraId="79FD7CC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psular warning syndrome</w:t>
            </w:r>
          </w:p>
          <w:p w14:paraId="0CA9892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  <w:p w14:paraId="5F0099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acunar infarction</w:t>
            </w:r>
          </w:p>
          <w:p w14:paraId="3505246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esis</w:t>
            </w:r>
          </w:p>
          <w:p w14:paraId="2151E3E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alamic infarction</w:t>
            </w:r>
          </w:p>
          <w:p w14:paraId="5D9FD02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alamic stroke</w:t>
            </w:r>
          </w:p>
          <w:p w14:paraId="570168D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schaemic cerebral infarction</w:t>
            </w:r>
          </w:p>
          <w:p w14:paraId="6C1F156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schaemic stroke</w:t>
            </w:r>
          </w:p>
          <w:p w14:paraId="7F851DC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cerebral artery occlusion</w:t>
            </w:r>
          </w:p>
          <w:p w14:paraId="30D55EC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ecerebral artery embolism</w:t>
            </w:r>
          </w:p>
          <w:p w14:paraId="04A0A96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erior sagittal sinus thrombosis</w:t>
            </w:r>
          </w:p>
          <w:p w14:paraId="2290342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isual midline shift syndrome</w:t>
            </w:r>
          </w:p>
          <w:p w14:paraId="112DA48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c cerebral infarction</w:t>
            </w:r>
          </w:p>
          <w:p w14:paraId="1F0E435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c stroke</w:t>
            </w:r>
          </w:p>
          <w:p w14:paraId="01390D3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plegia</w:t>
            </w:r>
          </w:p>
          <w:p w14:paraId="04BD80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Quadriparesis</w:t>
            </w:r>
          </w:p>
          <w:p w14:paraId="7509C9E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Quadriplegia</w:t>
            </w:r>
          </w:p>
          <w:p w14:paraId="13940C3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infarction foetal</w:t>
            </w:r>
          </w:p>
          <w:p w14:paraId="31A4FA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oetal cerebrovascular disorder</w:t>
            </w:r>
          </w:p>
          <w:p w14:paraId="212E223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septic cavernous sinus thrombosis</w:t>
            </w:r>
          </w:p>
          <w:p w14:paraId="01E343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aparesis</w:t>
            </w:r>
          </w:p>
          <w:p w14:paraId="06A7A6A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ellar artery occlusion</w:t>
            </w:r>
          </w:p>
          <w:p w14:paraId="68B0281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ellar artery thrombosis</w:t>
            </w:r>
          </w:p>
          <w:p w14:paraId="48FF9EC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ellar infarction</w:t>
            </w:r>
          </w:p>
          <w:p w14:paraId="117B9A2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ellar embolism</w:t>
            </w:r>
          </w:p>
          <w:p w14:paraId="4DD4A94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ellar embolism</w:t>
            </w:r>
          </w:p>
          <w:p w14:paraId="726FA31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tic cerebral infarction</w:t>
            </w:r>
          </w:p>
          <w:p w14:paraId="3FD1C64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c cerebellar infarction</w:t>
            </w:r>
          </w:p>
          <w:p w14:paraId="6DB0B94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tic stroke</w:t>
            </w:r>
          </w:p>
          <w:p w14:paraId="2FBFF18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gmoid sinus thrombosis</w:t>
            </w:r>
          </w:p>
          <w:p w14:paraId="71A22FF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ccipital lobe stroke</w:t>
            </w:r>
          </w:p>
          <w:p w14:paraId="7616379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rtebral artery occlusion</w:t>
            </w:r>
          </w:p>
          <w:p w14:paraId="4D5EC22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rtebral artery thrombosis</w:t>
            </w:r>
          </w:p>
          <w:p w14:paraId="474BB5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rtebrobasilar infarction</w:t>
            </w:r>
          </w:p>
          <w:p w14:paraId="3E762D7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aemorrhagic transformation stroke</w:t>
            </w:r>
          </w:p>
          <w:p w14:paraId="56BB5C2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 procedural pulmonary embolism</w:t>
            </w:r>
          </w:p>
          <w:p w14:paraId="6CCA9B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 procedural myocardial infarction</w:t>
            </w:r>
          </w:p>
          <w:p w14:paraId="33AD465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 procedural stroke</w:t>
            </w:r>
          </w:p>
          <w:p w14:paraId="196FF78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venous graft thrombosis</w:t>
            </w:r>
          </w:p>
          <w:p w14:paraId="7777EF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venous fistula occlusion</w:t>
            </w:r>
          </w:p>
          <w:p w14:paraId="4F234C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venous fistula thrombosis</w:t>
            </w:r>
          </w:p>
          <w:p w14:paraId="183DEF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oil microembolism</w:t>
            </w:r>
          </w:p>
          <w:p w14:paraId="1B1CFFD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hunt thrombosis</w:t>
            </w:r>
          </w:p>
          <w:p w14:paraId="428FDDB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hunt occlusion</w:t>
            </w:r>
          </w:p>
          <w:p w14:paraId="2439333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bypass thrombosis</w:t>
            </w:r>
          </w:p>
          <w:p w14:paraId="416F4D6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vascular graft occlusion</w:t>
            </w:r>
          </w:p>
          <w:p w14:paraId="65F942A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reocclusion</w:t>
            </w:r>
          </w:p>
          <w:p w14:paraId="267E0F0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cision site vessel occlusion</w:t>
            </w:r>
          </w:p>
          <w:p w14:paraId="4D125E2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operative thrombosis</w:t>
            </w:r>
          </w:p>
          <w:p w14:paraId="54B2A7E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eep vein thrombosis postoperative</w:t>
            </w:r>
          </w:p>
          <w:p w14:paraId="64E0296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traoperative cerebral artery occlusion</w:t>
            </w:r>
          </w:p>
          <w:p w14:paraId="06A212A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ial reocclusion</w:t>
            </w:r>
          </w:p>
          <w:p w14:paraId="12B1E17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complete atrial appendage closure</w:t>
            </w:r>
          </w:p>
          <w:p w14:paraId="4D235B6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access site thrombosis</w:t>
            </w:r>
          </w:p>
          <w:p w14:paraId="60779CE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pseudoaneurysm thrombosis</w:t>
            </w:r>
          </w:p>
          <w:p w14:paraId="67CBDD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graft occlusion</w:t>
            </w:r>
          </w:p>
          <w:p w14:paraId="12F4DAF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graft thrombosis</w:t>
            </w:r>
          </w:p>
          <w:p w14:paraId="5680037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Graft thrombosis</w:t>
            </w:r>
          </w:p>
          <w:p w14:paraId="0812347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toma site thrombosis</w:t>
            </w:r>
          </w:p>
          <w:p w14:paraId="3D7293B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one infarction</w:t>
            </w:r>
          </w:p>
          <w:p w14:paraId="6F99A3F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uscle infarction</w:t>
            </w:r>
          </w:p>
          <w:p w14:paraId="7433A4A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artery stent insertion</w:t>
            </w:r>
          </w:p>
          <w:p w14:paraId="7C3F77F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angioplasty</w:t>
            </w:r>
          </w:p>
          <w:p w14:paraId="29EB64C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theter directed thrombolysis</w:t>
            </w:r>
          </w:p>
          <w:p w14:paraId="4686ED5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terial bypass operation</w:t>
            </w:r>
          </w:p>
          <w:p w14:paraId="414C909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ndarterectomy</w:t>
            </w:r>
          </w:p>
          <w:p w14:paraId="3153536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ectomy with graft replacement</w:t>
            </w:r>
          </w:p>
          <w:p w14:paraId="64B3AE3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ectomy</w:t>
            </w:r>
          </w:p>
          <w:p w14:paraId="5C2F9AB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tomy</w:t>
            </w:r>
          </w:p>
          <w:p w14:paraId="294E7E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angioplasty</w:t>
            </w:r>
          </w:p>
          <w:p w14:paraId="434F149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revascularisation</w:t>
            </w:r>
          </w:p>
          <w:p w14:paraId="4BD540B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graft</w:t>
            </w:r>
          </w:p>
          <w:p w14:paraId="4F217DB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recanalisation procedure</w:t>
            </w:r>
          </w:p>
          <w:p w14:paraId="52E15E6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stent insertion</w:t>
            </w:r>
          </w:p>
          <w:p w14:paraId="2AF060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therapeutic procedure</w:t>
            </w:r>
          </w:p>
          <w:p w14:paraId="62A868B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endarterectomy</w:t>
            </w:r>
          </w:p>
          <w:p w14:paraId="71C6E21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stent insertion</w:t>
            </w:r>
          </w:p>
          <w:p w14:paraId="75DB83F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therapeutic procedure</w:t>
            </w:r>
          </w:p>
          <w:p w14:paraId="016344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ngioplasty</w:t>
            </w:r>
          </w:p>
          <w:p w14:paraId="583EF04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ofundaplasty</w:t>
            </w:r>
          </w:p>
          <w:p w14:paraId="0195564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ial stent insertion</w:t>
            </w:r>
          </w:p>
          <w:p w14:paraId="591C79E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bypass</w:t>
            </w:r>
          </w:p>
          <w:p w14:paraId="347C5F2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endarterectomy</w:t>
            </w:r>
          </w:p>
          <w:p w14:paraId="225BBCE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surgery</w:t>
            </w:r>
          </w:p>
          <w:p w14:paraId="346BB4C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ngioplasty</w:t>
            </w:r>
          </w:p>
          <w:p w14:paraId="2303FB1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ngioplasty</w:t>
            </w:r>
          </w:p>
          <w:p w14:paraId="6AC5247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revascularisation</w:t>
            </w:r>
          </w:p>
          <w:p w14:paraId="28147AB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cutaneous coronary intervention</w:t>
            </w:r>
          </w:p>
          <w:p w14:paraId="34B3983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herectomy</w:t>
            </w:r>
          </w:p>
          <w:p w14:paraId="68E34D7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otid angioplasty</w:t>
            </w:r>
          </w:p>
          <w:p w14:paraId="7320E0F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otid artery bypass</w:t>
            </w:r>
          </w:p>
          <w:p w14:paraId="4F63702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otid endarterectomy</w:t>
            </w:r>
          </w:p>
          <w:p w14:paraId="34D2249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otid artery stent insertion</w:t>
            </w:r>
          </w:p>
          <w:p w14:paraId="7CD1A27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otid revascularisation</w:t>
            </w:r>
          </w:p>
          <w:p w14:paraId="1151CC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theterisation venous</w:t>
            </w:r>
          </w:p>
          <w:p w14:paraId="0A0FCF7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hlebectomy</w:t>
            </w:r>
          </w:p>
          <w:p w14:paraId="1B9625A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operation</w:t>
            </w:r>
          </w:p>
          <w:p w14:paraId="6A2E437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repair</w:t>
            </w:r>
          </w:p>
          <w:p w14:paraId="0BDF0BF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angioplasty</w:t>
            </w:r>
          </w:p>
          <w:p w14:paraId="06DBC7F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stent insertion</w:t>
            </w:r>
          </w:p>
          <w:p w14:paraId="3894485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al shunt procedure</w:t>
            </w:r>
          </w:p>
          <w:p w14:paraId="2BA929F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artery stent insertion</w:t>
            </w:r>
          </w:p>
          <w:p w14:paraId="13BBF78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bypass surgery</w:t>
            </w:r>
          </w:p>
          <w:p w14:paraId="2D1471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ovascular operation</w:t>
            </w:r>
          </w:p>
          <w:p w14:paraId="044A8C3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ovascular accident prophylaxis</w:t>
            </w:r>
          </w:p>
          <w:p w14:paraId="3AF197C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rebral revascularisation</w:t>
            </w:r>
          </w:p>
          <w:p w14:paraId="6159AFC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neumatic compression therapy</w:t>
            </w:r>
          </w:p>
          <w:p w14:paraId="48B915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a cava filter removal</w:t>
            </w:r>
          </w:p>
          <w:p w14:paraId="7F6855B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a cava filter insertion</w:t>
            </w:r>
          </w:p>
          <w:p w14:paraId="60ACC20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lysis</w:t>
            </w:r>
          </w:p>
          <w:p w14:paraId="5E9BF56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artery angioplasty</w:t>
            </w:r>
          </w:p>
          <w:p w14:paraId="202199F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artery angioplasty</w:t>
            </w:r>
          </w:p>
          <w:p w14:paraId="441BE7F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artery revascularisation</w:t>
            </w:r>
          </w:p>
          <w:p w14:paraId="7D9E4BF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rgical vascular shunt</w:t>
            </w:r>
          </w:p>
          <w:p w14:paraId="3CD511C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y bypass</w:t>
            </w:r>
          </w:p>
          <w:p w14:paraId="5517F16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endarterectomy</w:t>
            </w:r>
          </w:p>
          <w:p w14:paraId="1295152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y surgery</w:t>
            </w:r>
          </w:p>
          <w:p w14:paraId="7C58272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y angioplasty</w:t>
            </w:r>
          </w:p>
          <w:p w14:paraId="5CE28AF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y stent insertion</w:t>
            </w:r>
          </w:p>
          <w:p w14:paraId="79F9D50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revascularisation</w:t>
            </w:r>
          </w:p>
          <w:p w14:paraId="006D9F2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rial appendage closure</w:t>
            </w:r>
          </w:p>
          <w:p w14:paraId="08800EC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appendage resection</w:t>
            </w:r>
          </w:p>
          <w:p w14:paraId="33C316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oplasty</w:t>
            </w:r>
          </w:p>
          <w:p w14:paraId="5E30B8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oplasty</w:t>
            </w:r>
          </w:p>
          <w:p w14:paraId="0E2630D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osthetic vessel implantation</w:t>
            </w:r>
          </w:p>
          <w:p w14:paraId="6A2D72B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odilation procedure</w:t>
            </w:r>
          </w:p>
          <w:p w14:paraId="6C95B30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operation</w:t>
            </w:r>
          </w:p>
          <w:p w14:paraId="4603409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graft</w:t>
            </w:r>
          </w:p>
          <w:p w14:paraId="05D170F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graft</w:t>
            </w:r>
          </w:p>
          <w:p w14:paraId="4EE78F9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ostomy</w:t>
            </w:r>
          </w:p>
          <w:p w14:paraId="247C883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stent insertion</w:t>
            </w:r>
          </w:p>
          <w:p w14:paraId="5882A9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ectomy</w:t>
            </w:r>
          </w:p>
          <w:p w14:paraId="27AF84E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embolectomy</w:t>
            </w:r>
          </w:p>
          <w:p w14:paraId="138B57D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sis prophylaxis</w:t>
            </w:r>
          </w:p>
          <w:p w14:paraId="63B64BA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vascularisation procedure</w:t>
            </w:r>
          </w:p>
          <w:p w14:paraId="6380BFA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mpression garment application</w:t>
            </w:r>
          </w:p>
          <w:p w14:paraId="5D46154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ntral venous catheterisation</w:t>
            </w:r>
          </w:p>
          <w:p w14:paraId="64AC39C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umour thrombectomy</w:t>
            </w:r>
          </w:p>
          <w:p w14:paraId="3E31B5C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ortic bypass</w:t>
            </w:r>
          </w:p>
          <w:p w14:paraId="141854E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tra-aortic balloon placement</w:t>
            </w:r>
          </w:p>
          <w:p w14:paraId="047D53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ortic surgery</w:t>
            </w:r>
          </w:p>
          <w:p w14:paraId="56E6B66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trokectomy</w:t>
            </w:r>
          </w:p>
          <w:p w14:paraId="6BEFF06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eft atrial appendage closure implant</w:t>
            </w:r>
          </w:p>
          <w:p w14:paraId="6EE72DC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bstetrical pulmonary embolism</w:t>
            </w:r>
          </w:p>
          <w:p w14:paraId="35D3531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occlusion</w:t>
            </w:r>
          </w:p>
          <w:p w14:paraId="0727EE6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thrombosis</w:t>
            </w:r>
          </w:p>
          <w:p w14:paraId="21F0C2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infarction</w:t>
            </w:r>
          </w:p>
          <w:p w14:paraId="2C57ED6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ein occlusion</w:t>
            </w:r>
          </w:p>
          <w:p w14:paraId="443A98E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monary veno-occlusive disease</w:t>
            </w:r>
          </w:p>
          <w:p w14:paraId="17098B2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enous thrombosis</w:t>
            </w:r>
          </w:p>
          <w:p w14:paraId="642BFC7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  <w:p w14:paraId="0681E60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microemboli</w:t>
            </w:r>
          </w:p>
          <w:p w14:paraId="40638C1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thrombosis</w:t>
            </w:r>
          </w:p>
          <w:p w14:paraId="4602228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tumour thrombotic microangiopathy</w:t>
            </w:r>
          </w:p>
          <w:p w14:paraId="5AF261A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umour embolism</w:t>
            </w:r>
          </w:p>
          <w:p w14:paraId="1F99967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umour thrombosis</w:t>
            </w:r>
          </w:p>
          <w:p w14:paraId="622D452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ituitary infarction</w:t>
            </w:r>
          </w:p>
          <w:p w14:paraId="7DC34D7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yroid infarction</w:t>
            </w:r>
          </w:p>
          <w:p w14:paraId="4880066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aemorrhagic adrenal infarction</w:t>
            </w:r>
          </w:p>
          <w:p w14:paraId="7282898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drenal thrombosis</w:t>
            </w:r>
          </w:p>
          <w:p w14:paraId="14E3511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theter site thrombosis</w:t>
            </w:r>
          </w:p>
          <w:p w14:paraId="6FAAD72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stillation site thrombosis</w:t>
            </w:r>
          </w:p>
          <w:p w14:paraId="080D511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dministration site thrombosis</w:t>
            </w:r>
          </w:p>
          <w:p w14:paraId="01ED538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evice related thrombosis</w:t>
            </w:r>
          </w:p>
          <w:p w14:paraId="08AAFA6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evice embolisation</w:t>
            </w:r>
          </w:p>
          <w:p w14:paraId="2255F5E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ificial blood vessel occlusion</w:t>
            </w:r>
          </w:p>
          <w:p w14:paraId="56C7624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fusion site thrombosis</w:t>
            </w:r>
          </w:p>
          <w:p w14:paraId="3A11C6F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pplication site thrombosis</w:t>
            </w:r>
          </w:p>
          <w:p w14:paraId="570B0EC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osthetic cardiac valve thrombosis</w:t>
            </w:r>
          </w:p>
          <w:p w14:paraId="5E42DDB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ssel puncture site occlusion</w:t>
            </w:r>
          </w:p>
          <w:p w14:paraId="4640346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ssel puncture site thrombosis</w:t>
            </w:r>
          </w:p>
          <w:p w14:paraId="28284B5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stent occlusion</w:t>
            </w:r>
          </w:p>
          <w:p w14:paraId="2CDEE0E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stent thrombosis</w:t>
            </w:r>
          </w:p>
          <w:p w14:paraId="7D66123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device occlusion</w:t>
            </w:r>
          </w:p>
          <w:p w14:paraId="4FD6D40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a cutis medicamentosa</w:t>
            </w:r>
          </w:p>
          <w:p w14:paraId="7F91D68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l device site thrombosis</w:t>
            </w:r>
          </w:p>
          <w:p w14:paraId="18E0EBA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ccination site thrombosis</w:t>
            </w:r>
          </w:p>
          <w:p w14:paraId="07BCB55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mplant site thrombosis</w:t>
            </w:r>
          </w:p>
          <w:p w14:paraId="6D859E5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jection site thrombosis</w:t>
            </w:r>
          </w:p>
          <w:p w14:paraId="3A19A59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Umbilical cord occlusion</w:t>
            </w:r>
          </w:p>
          <w:p w14:paraId="04F1535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Umbilical cord thrombosis</w:t>
            </w:r>
          </w:p>
          <w:p w14:paraId="391601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oetal vascular malperfusion</w:t>
            </w:r>
          </w:p>
          <w:p w14:paraId="1C3BB2C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lacental infarction</w:t>
            </w:r>
          </w:p>
          <w:p w14:paraId="39460F5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artery thrombosis</w:t>
            </w:r>
          </w:p>
          <w:p w14:paraId="4FC6C23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artery occlusion</w:t>
            </w:r>
          </w:p>
          <w:p w14:paraId="171664E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infarct</w:t>
            </w:r>
          </w:p>
          <w:p w14:paraId="51296AA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vein embolism</w:t>
            </w:r>
          </w:p>
          <w:p w14:paraId="3CED4AC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vein thrombosis</w:t>
            </w:r>
          </w:p>
          <w:p w14:paraId="7659AFE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vein occlusion</w:t>
            </w:r>
          </w:p>
          <w:p w14:paraId="69BDBF9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-limited thrombotic microangiopathy</w:t>
            </w:r>
          </w:p>
          <w:p w14:paraId="2F6C67D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embolism</w:t>
            </w:r>
          </w:p>
          <w:p w14:paraId="6CD958D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vascular thrombosis</w:t>
            </w:r>
          </w:p>
          <w:p w14:paraId="6932C60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ermatic vein thrombosis</w:t>
            </w:r>
          </w:p>
          <w:p w14:paraId="5BE3560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varian vein thrombosis</w:t>
            </w:r>
          </w:p>
          <w:p w14:paraId="3B691F5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nile artery occlusion</w:t>
            </w:r>
          </w:p>
          <w:p w14:paraId="4AE3442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sis corpora cavernosa</w:t>
            </w:r>
          </w:p>
          <w:p w14:paraId="0BBABBA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nile vein thrombosis</w:t>
            </w:r>
          </w:p>
          <w:p w14:paraId="15BDB89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esticular infarction</w:t>
            </w:r>
          </w:p>
          <w:p w14:paraId="2A5EE77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testinal infarction</w:t>
            </w:r>
          </w:p>
          <w:p w14:paraId="15E2E16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arterial occlusion</w:t>
            </w:r>
          </w:p>
          <w:p w14:paraId="3BEDFB1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arterial occlusion</w:t>
            </w:r>
          </w:p>
          <w:p w14:paraId="33C696E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artery embolism</w:t>
            </w:r>
          </w:p>
          <w:p w14:paraId="64988EF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senteric artery stenosis</w:t>
            </w:r>
          </w:p>
          <w:p w14:paraId="4BB23CA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artery thrombosis</w:t>
            </w:r>
          </w:p>
          <w:p w14:paraId="0FCE9E9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arteriosclerosis</w:t>
            </w:r>
          </w:p>
          <w:p w14:paraId="04A7470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venous occlusion</w:t>
            </w:r>
          </w:p>
          <w:p w14:paraId="205D6DA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venous occlusion</w:t>
            </w:r>
          </w:p>
          <w:p w14:paraId="3B4569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vein embolism</w:t>
            </w:r>
          </w:p>
          <w:p w14:paraId="70E4A40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vein thrombosis</w:t>
            </w:r>
          </w:p>
          <w:p w14:paraId="0E76901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erior mesenteric artery syndrome</w:t>
            </w:r>
          </w:p>
          <w:p w14:paraId="7581B41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vascular occlusion</w:t>
            </w:r>
          </w:p>
          <w:p w14:paraId="0BE5CC7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senteric vascular insufficiency</w:t>
            </w:r>
          </w:p>
          <w:p w14:paraId="09E2A8D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sis mesenteric vessel</w:t>
            </w:r>
          </w:p>
          <w:p w14:paraId="5774C46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uncus coeliacus thrombosis</w:t>
            </w:r>
          </w:p>
          <w:p w14:paraId="359FA45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isceral venous thrombosis</w:t>
            </w:r>
          </w:p>
          <w:p w14:paraId="48719B2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Gastric infarction</w:t>
            </w:r>
          </w:p>
          <w:p w14:paraId="49598A9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aemorrhoids thrombosed</w:t>
            </w:r>
          </w:p>
          <w:p w14:paraId="0B27C7B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ncreatic infarction</w:t>
            </w:r>
          </w:p>
          <w:p w14:paraId="1026463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ahler sign</w:t>
            </w:r>
          </w:p>
          <w:p w14:paraId="275FD04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occlusion</w:t>
            </w:r>
          </w:p>
          <w:p w14:paraId="21C5B45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embolism</w:t>
            </w:r>
          </w:p>
          <w:p w14:paraId="38A36BA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thrombosis</w:t>
            </w:r>
          </w:p>
          <w:p w14:paraId="7066CD6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thrombosis</w:t>
            </w:r>
          </w:p>
          <w:p w14:paraId="32E29E1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  <w:p w14:paraId="3AD6CE1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  <w:p w14:paraId="5DAE038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ambl's excrescences</w:t>
            </w:r>
          </w:p>
          <w:p w14:paraId="77C944F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pillary muscle infarction</w:t>
            </w:r>
          </w:p>
          <w:p w14:paraId="7F671D5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icuspid valve thrombosis</w:t>
            </w:r>
          </w:p>
          <w:p w14:paraId="31DE084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lent myocardial infarction</w:t>
            </w:r>
          </w:p>
          <w:p w14:paraId="2DF1162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lent myocardial infarction</w:t>
            </w:r>
          </w:p>
          <w:p w14:paraId="14EC18D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rial thrombosis</w:t>
            </w:r>
          </w:p>
          <w:p w14:paraId="4081797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  <w:p w14:paraId="421DE57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infarction angina</w:t>
            </w:r>
          </w:p>
          <w:p w14:paraId="0FF9875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necrosis</w:t>
            </w:r>
          </w:p>
          <w:p w14:paraId="72C8C3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tracardiac thrombus</w:t>
            </w:r>
          </w:p>
          <w:p w14:paraId="1B0300F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tracardiac mass</w:t>
            </w:r>
          </w:p>
          <w:p w14:paraId="5D48F09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ventricular thrombosis</w:t>
            </w:r>
          </w:p>
          <w:p w14:paraId="52431AD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tress cardiomyopathy</w:t>
            </w:r>
          </w:p>
          <w:p w14:paraId="736A5EB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ay-Thurner syndrome</w:t>
            </w:r>
          </w:p>
          <w:p w14:paraId="52C132F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angiitis obliterans</w:t>
            </w:r>
          </w:p>
          <w:p w14:paraId="58CCA0C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llateral circulation</w:t>
            </w:r>
          </w:p>
          <w:p w14:paraId="3D406F2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partum venous thrombosis</w:t>
            </w:r>
          </w:p>
          <w:p w14:paraId="6BF4C68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partum thrombosis</w:t>
            </w:r>
          </w:p>
          <w:p w14:paraId="28709B4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aemorrhagic infarction</w:t>
            </w:r>
          </w:p>
          <w:p w14:paraId="0300FCA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occlusive disease</w:t>
            </w:r>
          </w:p>
          <w:p w14:paraId="57E89B8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eurysm thrombosis</w:t>
            </w:r>
          </w:p>
          <w:p w14:paraId="11A3919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sm arterial</w:t>
            </w:r>
          </w:p>
          <w:p w14:paraId="4B152EE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al thrombosis</w:t>
            </w:r>
          </w:p>
          <w:p w14:paraId="06B49CE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herosclerotic plaque rupture</w:t>
            </w:r>
          </w:p>
          <w:p w14:paraId="59F4D72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adoxical embolism</w:t>
            </w:r>
          </w:p>
          <w:p w14:paraId="20EE258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raneoplastic thrombosis</w:t>
            </w:r>
          </w:p>
          <w:p w14:paraId="6B23187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eliac artery occlusion</w:t>
            </w:r>
          </w:p>
          <w:p w14:paraId="3C6D83D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  <w:p w14:paraId="5066979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Femoral artery embolism</w:t>
            </w:r>
          </w:p>
          <w:p w14:paraId="0AD2F55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aortic syndrome</w:t>
            </w:r>
          </w:p>
          <w:p w14:paraId="5A1BEBB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egmental arterial mediolysis</w:t>
            </w:r>
          </w:p>
          <w:p w14:paraId="7C2FB4A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Jugular vein occlusion</w:t>
            </w:r>
          </w:p>
          <w:p w14:paraId="4D31982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Jugular vein embolism</w:t>
            </w:r>
          </w:p>
          <w:p w14:paraId="02A7AA6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gular vein thrombosis</w:t>
            </w:r>
          </w:p>
          <w:p w14:paraId="7541D44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occlusion</w:t>
            </w:r>
          </w:p>
          <w:p w14:paraId="7979F9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occlusive disease</w:t>
            </w:r>
          </w:p>
          <w:p w14:paraId="576BFD5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sm venous</w:t>
            </w:r>
          </w:p>
          <w:p w14:paraId="64E30C4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thrombosis</w:t>
            </w:r>
          </w:p>
          <w:p w14:paraId="755B14E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recanalisation</w:t>
            </w:r>
          </w:p>
          <w:p w14:paraId="423DA7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eriche syndrome</w:t>
            </w:r>
          </w:p>
          <w:p w14:paraId="524536A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pliteal artery entrapment syndrome</w:t>
            </w:r>
          </w:p>
          <w:p w14:paraId="444EBC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get-Schroetter syndrome</w:t>
            </w:r>
          </w:p>
          <w:p w14:paraId="1B9008B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lvic venous thrombosis</w:t>
            </w:r>
          </w:p>
          <w:p w14:paraId="7FAB732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erficial vein thrombosis</w:t>
            </w:r>
          </w:p>
          <w:p w14:paraId="6F6E7A9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a cava embolism</w:t>
            </w:r>
          </w:p>
          <w:p w14:paraId="7C6296D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a cava thrombosis</w:t>
            </w:r>
          </w:p>
          <w:p w14:paraId="6D41FD7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thrombosis in pregnancy</w:t>
            </w:r>
          </w:p>
          <w:p w14:paraId="17A68B9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erior vena cava occlusion</w:t>
            </w:r>
          </w:p>
          <w:p w14:paraId="6B45D7F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erior vena cava syndrome</w:t>
            </w:r>
          </w:p>
          <w:p w14:paraId="717B6D8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eep vein thrombosis</w:t>
            </w:r>
          </w:p>
          <w:p w14:paraId="2725E0D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sm</w:t>
            </w:r>
          </w:p>
          <w:p w14:paraId="732F30E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mbolism</w:t>
            </w:r>
          </w:p>
          <w:p w14:paraId="747412D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thrombosis limb</w:t>
            </w:r>
          </w:p>
          <w:p w14:paraId="2403A4F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clavian artery occlusion</w:t>
            </w:r>
          </w:p>
          <w:p w14:paraId="3ADB552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clavian artery embolism</w:t>
            </w:r>
          </w:p>
          <w:p w14:paraId="0B5E2AA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clavian artery thrombosis</w:t>
            </w:r>
          </w:p>
          <w:p w14:paraId="3696598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clavian vein occlusion</w:t>
            </w:r>
          </w:p>
          <w:p w14:paraId="40F641C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clavian vein embolism</w:t>
            </w:r>
          </w:p>
          <w:p w14:paraId="4245403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clavian vein thrombosis</w:t>
            </w:r>
          </w:p>
          <w:p w14:paraId="75BC385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chiocephalic artery occlusion</w:t>
            </w:r>
          </w:p>
          <w:p w14:paraId="50C9752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rachiocephalic vein occlusion</w:t>
            </w:r>
          </w:p>
          <w:p w14:paraId="5BA16C5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chiocephalic vein thrombosis</w:t>
            </w:r>
          </w:p>
          <w:p w14:paraId="5AC6C8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y occlusion</w:t>
            </w:r>
          </w:p>
          <w:p w14:paraId="1708E63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ial occlusive disease</w:t>
            </w:r>
          </w:p>
          <w:p w14:paraId="4B73FA9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artery thrombosis</w:t>
            </w:r>
          </w:p>
          <w:p w14:paraId="3B62027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vein occlusion</w:t>
            </w:r>
          </w:p>
          <w:p w14:paraId="3A05A09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vein thrombosis</w:t>
            </w:r>
          </w:p>
          <w:p w14:paraId="04EEA96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vein thrombus extension</w:t>
            </w:r>
          </w:p>
          <w:p w14:paraId="52E4D6F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heral embolism</w:t>
            </w:r>
          </w:p>
          <w:p w14:paraId="30187F3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icroembolism</w:t>
            </w:r>
          </w:p>
          <w:p w14:paraId="36D4B8D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ferior vena caval occlusion</w:t>
            </w:r>
          </w:p>
          <w:p w14:paraId="19C31C5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nferior vena cava syndrome</w:t>
            </w:r>
          </w:p>
          <w:p w14:paraId="6D231D7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othenar hammer syndrome</w:t>
            </w:r>
          </w:p>
          <w:p w14:paraId="772DE1E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ous thrombosis neonatal</w:t>
            </w:r>
          </w:p>
          <w:p w14:paraId="3640310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phlebitis neonatal</w:t>
            </w:r>
          </w:p>
          <w:p w14:paraId="57A50EB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</w:p>
          <w:p w14:paraId="7231648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 thrombotic syndrome</w:t>
            </w:r>
          </w:p>
          <w:p w14:paraId="6BEA932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sed varicose vein</w:t>
            </w:r>
          </w:p>
          <w:p w14:paraId="211BAEE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phlebitis</w:t>
            </w:r>
          </w:p>
          <w:p w14:paraId="3E11EA9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xillary vein thrombosis</w:t>
            </w:r>
          </w:p>
          <w:p w14:paraId="5061D42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phlebitis migrans</w:t>
            </w:r>
          </w:p>
          <w:p w14:paraId="5414136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ortic aneurysm thrombosis</w:t>
            </w:r>
          </w:p>
          <w:p w14:paraId="2139950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ortic embolus</w:t>
            </w:r>
          </w:p>
          <w:p w14:paraId="391757B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ortic thrombosis</w:t>
            </w:r>
          </w:p>
          <w:p w14:paraId="4F8C81A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bstructive shock</w:t>
            </w:r>
          </w:p>
          <w:p w14:paraId="5C561D9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liac artery occlusion</w:t>
            </w:r>
          </w:p>
          <w:p w14:paraId="6EBAC9E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liac artery embolism</w:t>
            </w:r>
          </w:p>
          <w:p w14:paraId="0EDF9F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liac vein occlusion</w:t>
            </w:r>
          </w:p>
          <w:p w14:paraId="33EDEE8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parin-induced thrombocytopenia</w:t>
            </w:r>
          </w:p>
          <w:p w14:paraId="49E3E64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phospholipid syndrome</w:t>
            </w:r>
          </w:p>
          <w:p w14:paraId="47058DE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sseminated intravascular coagulation</w:t>
            </w:r>
          </w:p>
          <w:p w14:paraId="3B21B08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lenic artery thrombosis</w:t>
            </w:r>
          </w:p>
          <w:p w14:paraId="167E348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lenic infarction</w:t>
            </w:r>
          </w:p>
          <w:p w14:paraId="02B2518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lenic vein occlusion</w:t>
            </w:r>
          </w:p>
          <w:p w14:paraId="0DEE4EC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lenic vein thrombosis</w:t>
            </w:r>
          </w:p>
          <w:p w14:paraId="0A5124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lenic embolism</w:t>
            </w:r>
          </w:p>
          <w:p w14:paraId="66045EE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lenic thrombosis</w:t>
            </w:r>
          </w:p>
          <w:p w14:paraId="50B923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sseminated intravascular coagulation in newborn</w:t>
            </w:r>
          </w:p>
          <w:p w14:paraId="698180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sis with thrombocytopenia syndrome</w:t>
            </w:r>
          </w:p>
          <w:p w14:paraId="283E1B4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tic microangiopathy</w:t>
            </w:r>
          </w:p>
          <w:p w14:paraId="71A9B44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hrombotic thrombocytopenic purpura</w:t>
            </w:r>
          </w:p>
          <w:p w14:paraId="167521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pontaneous heparin-induced thrombocytopenia syndrome</w:t>
            </w:r>
          </w:p>
          <w:p w14:paraId="269960E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utoimmune heparin-induced thrombocytopenia</w:t>
            </w:r>
          </w:p>
          <w:p w14:paraId="6528730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maurosis</w:t>
            </w:r>
          </w:p>
          <w:p w14:paraId="5BD2F62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oroidal infarction</w:t>
            </w:r>
          </w:p>
          <w:p w14:paraId="473AA2C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isual acuity reduced transiently</w:t>
            </w:r>
          </w:p>
          <w:p w14:paraId="2F84110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ptic nerve infarction</w:t>
            </w:r>
          </w:p>
          <w:p w14:paraId="788EE84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al artery occlusion</w:t>
            </w:r>
          </w:p>
          <w:p w14:paraId="1D70D8D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al artery embolism</w:t>
            </w:r>
          </w:p>
          <w:p w14:paraId="0D3C424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al artery thrombosis</w:t>
            </w:r>
          </w:p>
          <w:p w14:paraId="5BC71C7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al infarction</w:t>
            </w:r>
          </w:p>
          <w:p w14:paraId="009B10E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al vein occlusion</w:t>
            </w:r>
          </w:p>
          <w:p w14:paraId="57E4B02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al vein thrombosis</w:t>
            </w:r>
          </w:p>
          <w:p w14:paraId="7B45DAF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al vascular thrombosis</w:t>
            </w:r>
          </w:p>
          <w:p w14:paraId="41EF5B5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hthalmic artery occlusion</w:t>
            </w:r>
          </w:p>
          <w:p w14:paraId="1690692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phthalmic artery thrombosis</w:t>
            </w:r>
          </w:p>
          <w:p w14:paraId="3D1E043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ye infarction</w:t>
            </w:r>
          </w:p>
          <w:p w14:paraId="4395453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phthalmic vein thrombosis</w:t>
            </w:r>
          </w:p>
          <w:p w14:paraId="508C490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phthalmic vascular thrombosis</w:t>
            </w:r>
          </w:p>
          <w:p w14:paraId="30D9B44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maurosis fugax</w:t>
            </w:r>
          </w:p>
          <w:p w14:paraId="6DAF96C9" w14:textId="2AE51C59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indness transient</w:t>
            </w:r>
          </w:p>
        </w:tc>
      </w:tr>
      <w:tr w:rsidR="00C32573" w:rsidRPr="00C95DD2" w14:paraId="516ED125" w14:textId="77777777" w:rsidTr="00F20392">
        <w:tc>
          <w:tcPr>
            <w:tcW w:w="4141" w:type="dxa"/>
          </w:tcPr>
          <w:p w14:paraId="08878164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4165" w:type="dxa"/>
          </w:tcPr>
          <w:p w14:paraId="691E8D4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  <w:p w14:paraId="541DAFD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pressure ambulatory increased</w:t>
            </w:r>
          </w:p>
          <w:p w14:paraId="11F05C1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ean arterial pressure increased</w:t>
            </w:r>
          </w:p>
          <w:p w14:paraId="4D08ED8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pressure systolic increased</w:t>
            </w:r>
          </w:p>
          <w:p w14:paraId="6A8CA5A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pressure diastolic increased</w:t>
            </w:r>
          </w:p>
          <w:p w14:paraId="30BC33E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pressure increased</w:t>
            </w:r>
          </w:p>
          <w:p w14:paraId="3F1F701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pressure orthostatic increased</w:t>
            </w:r>
          </w:p>
          <w:p w14:paraId="341C206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encephalopathy</w:t>
            </w:r>
          </w:p>
          <w:p w14:paraId="36133D5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cerebrovascular disease</w:t>
            </w:r>
          </w:p>
          <w:p w14:paraId="1B26435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ocedural hypertension</w:t>
            </w:r>
          </w:p>
          <w:p w14:paraId="25F18A8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operative hypertension</w:t>
            </w:r>
          </w:p>
          <w:p w14:paraId="3E5BA8B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artery revascularisation</w:t>
            </w:r>
          </w:p>
          <w:p w14:paraId="5D65631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sympathetic nerve ablation</w:t>
            </w:r>
          </w:p>
          <w:p w14:paraId="1597D3B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pressure management</w:t>
            </w:r>
          </w:p>
          <w:p w14:paraId="7CA28D5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yndrome Z</w:t>
            </w:r>
          </w:p>
          <w:p w14:paraId="031620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econdary aldosteronism</w:t>
            </w:r>
          </w:p>
          <w:p w14:paraId="02DEF2D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aldosteronism</w:t>
            </w:r>
          </w:p>
          <w:p w14:paraId="3E17DF0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imary hyperaldosteronism</w:t>
            </w:r>
          </w:p>
          <w:p w14:paraId="34D4F39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erimposed pre-eclampsia</w:t>
            </w:r>
          </w:p>
          <w:p w14:paraId="68920CC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  <w:p w14:paraId="4600D9C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ELLP syndrome</w:t>
            </w:r>
          </w:p>
          <w:p w14:paraId="29AE821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eclampsia</w:t>
            </w:r>
          </w:p>
          <w:p w14:paraId="26C0FF4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  <w:p w14:paraId="550D06C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ge kidney</w:t>
            </w:r>
          </w:p>
          <w:p w14:paraId="6FC8DF0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alignant renal hypertension</w:t>
            </w:r>
          </w:p>
          <w:p w14:paraId="0821AD6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nephropathy</w:t>
            </w:r>
          </w:p>
          <w:p w14:paraId="0F05D40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al hypertension</w:t>
            </w:r>
          </w:p>
          <w:p w14:paraId="6DA416A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alignant hypertensive heart disease</w:t>
            </w:r>
          </w:p>
          <w:p w14:paraId="4B0656D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cardiomegaly</w:t>
            </w:r>
          </w:p>
          <w:p w14:paraId="4D3E63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cardiomyopathy</w:t>
            </w:r>
          </w:p>
          <w:p w14:paraId="6D73673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heart disease</w:t>
            </w:r>
          </w:p>
          <w:p w14:paraId="7F4BB3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White coat hypertension</w:t>
            </w:r>
          </w:p>
          <w:p w14:paraId="1638AFB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abile hypertension</w:t>
            </w:r>
          </w:p>
          <w:p w14:paraId="17B9DE6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alignant hypertension</w:t>
            </w:r>
          </w:p>
          <w:p w14:paraId="509667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techolamine crisis</w:t>
            </w:r>
          </w:p>
          <w:p w14:paraId="3513D8D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5571D7F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emergency</w:t>
            </w:r>
          </w:p>
          <w:p w14:paraId="0B77EDB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ehypertension</w:t>
            </w:r>
          </w:p>
          <w:p w14:paraId="12E8238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crisis</w:t>
            </w:r>
          </w:p>
          <w:p w14:paraId="6EA8EBC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end-organ damage</w:t>
            </w:r>
          </w:p>
          <w:p w14:paraId="61693DE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angiopathy</w:t>
            </w:r>
          </w:p>
          <w:p w14:paraId="1D78AB4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ve urgency</w:t>
            </w:r>
          </w:p>
          <w:p w14:paraId="394E720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celerated hypertension</w:t>
            </w:r>
          </w:p>
          <w:p w14:paraId="1179E7E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econdary hypertension</w:t>
            </w:r>
          </w:p>
          <w:p w14:paraId="0CC1CBC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ndocrine hypertension</w:t>
            </w:r>
          </w:p>
          <w:p w14:paraId="01B362B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eurogenic hypertension</w:t>
            </w:r>
          </w:p>
          <w:p w14:paraId="59DFD78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novascular hypertension</w:t>
            </w:r>
          </w:p>
          <w:p w14:paraId="7B5B70D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ystolic hypertension</w:t>
            </w:r>
          </w:p>
          <w:p w14:paraId="7E03E3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astolic hypertension</w:t>
            </w:r>
          </w:p>
          <w:p w14:paraId="763DB27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drawal hypertension</w:t>
            </w:r>
          </w:p>
          <w:p w14:paraId="37F5B25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alysis induced hypertension</w:t>
            </w:r>
          </w:p>
          <w:p w14:paraId="67C7855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tension neonatal</w:t>
            </w:r>
          </w:p>
          <w:p w14:paraId="6C53AE0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pressure inadequately controlled</w:t>
            </w:r>
          </w:p>
          <w:p w14:paraId="6149193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pine hypertension</w:t>
            </w:r>
          </w:p>
          <w:p w14:paraId="4C58390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octurnal hypertension</w:t>
            </w:r>
          </w:p>
          <w:p w14:paraId="6F8FAAC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aternal hypertension affecting foetus</w:t>
            </w:r>
          </w:p>
          <w:p w14:paraId="7597CF8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ssential hypertension</w:t>
            </w:r>
          </w:p>
          <w:p w14:paraId="5C01B7F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rthostatic hypertension</w:t>
            </w:r>
          </w:p>
          <w:p w14:paraId="24A7B8F2" w14:textId="48FBB960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etinopathy hypertensive</w:t>
            </w:r>
          </w:p>
        </w:tc>
      </w:tr>
      <w:tr w:rsidR="00C32573" w:rsidRPr="00C95DD2" w14:paraId="7F478C90" w14:textId="77777777" w:rsidTr="00F20392">
        <w:tc>
          <w:tcPr>
            <w:tcW w:w="4141" w:type="dxa"/>
          </w:tcPr>
          <w:p w14:paraId="235A5FF5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ulmonary hypertension</w:t>
            </w:r>
          </w:p>
        </w:tc>
        <w:tc>
          <w:tcPr>
            <w:tcW w:w="4165" w:type="dxa"/>
          </w:tcPr>
          <w:p w14:paraId="772DB1B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ial wedge pressure increased</w:t>
            </w:r>
          </w:p>
          <w:p w14:paraId="2F08F6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ial pressure increased</w:t>
            </w:r>
          </w:p>
          <w:p w14:paraId="05D63E4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ial pressure abnormal</w:t>
            </w:r>
          </w:p>
          <w:p w14:paraId="071F124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ascular resistance pulmonary increased</w:t>
            </w:r>
          </w:p>
          <w:p w14:paraId="4E0D701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systolic pressure increased</w:t>
            </w:r>
          </w:p>
          <w:p w14:paraId="7491AF3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atrial volume increased</w:t>
            </w:r>
          </w:p>
          <w:p w14:paraId="13FCC0A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atrial pressure increased</w:t>
            </w:r>
          </w:p>
          <w:p w14:paraId="6277AC7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ejection fraction decreased</w:t>
            </w:r>
          </w:p>
          <w:p w14:paraId="2421583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ventriculogram right abnormal</w:t>
            </w:r>
          </w:p>
          <w:p w14:paraId="2E41BB7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entral venous pressure increased</w:t>
            </w:r>
          </w:p>
          <w:p w14:paraId="2AC10E9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endarterectomy</w:t>
            </w:r>
          </w:p>
          <w:p w14:paraId="4B5941D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stent insertion</w:t>
            </w:r>
          </w:p>
          <w:p w14:paraId="3A40D66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ngioplasty</w:t>
            </w:r>
          </w:p>
          <w:p w14:paraId="646D6DA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wall hypertrophy</w:t>
            </w:r>
          </w:p>
          <w:p w14:paraId="551489C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ial hypertension</w:t>
            </w:r>
          </w:p>
          <w:p w14:paraId="0FF605D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dissection</w:t>
            </w:r>
          </w:p>
          <w:p w14:paraId="6C4AB03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monary artery dilatation</w:t>
            </w:r>
          </w:p>
          <w:p w14:paraId="0857272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artery thrombosis</w:t>
            </w:r>
          </w:p>
          <w:p w14:paraId="12855E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ein occlusion</w:t>
            </w:r>
          </w:p>
          <w:p w14:paraId="219980E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eno-occlusive disease</w:t>
            </w:r>
          </w:p>
          <w:p w14:paraId="18F3D15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enous hypertension</w:t>
            </w:r>
          </w:p>
          <w:p w14:paraId="5CB327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ein stenosis</w:t>
            </w:r>
          </w:p>
          <w:p w14:paraId="600280A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capillary haemangiomatosis</w:t>
            </w:r>
          </w:p>
          <w:p w14:paraId="5B0F6F3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  <w:p w14:paraId="7A2AB9A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hypertensive crisis</w:t>
            </w:r>
          </w:p>
          <w:p w14:paraId="5420C3E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ascular resistance abnormality</w:t>
            </w:r>
          </w:p>
          <w:p w14:paraId="08089AE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rtopulmonary hypertension</w:t>
            </w:r>
          </w:p>
          <w:p w14:paraId="4D2AB6C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Neonatal pulmonary hypertension</w:t>
            </w:r>
          </w:p>
          <w:p w14:paraId="7AB1DE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tumour thrombotic microangiopathy</w:t>
            </w:r>
          </w:p>
          <w:p w14:paraId="14A2A36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monary valve incompetence</w:t>
            </w:r>
          </w:p>
          <w:p w14:paraId="3E6367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 pulmonale</w:t>
            </w:r>
          </w:p>
          <w:p w14:paraId="0698DF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sinus dilatation</w:t>
            </w:r>
          </w:p>
          <w:p w14:paraId="31C4F61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 pulmonale acute</w:t>
            </w:r>
          </w:p>
          <w:p w14:paraId="6C22CB3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right ventricular failure</w:t>
            </w:r>
          </w:p>
          <w:p w14:paraId="0DD9FF0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 pulmonale chronic</w:t>
            </w:r>
          </w:p>
          <w:p w14:paraId="7F197C7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ronic right ventricular failure</w:t>
            </w:r>
          </w:p>
          <w:p w14:paraId="0FC9DC8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icuspid valve incompetence</w:t>
            </w:r>
          </w:p>
          <w:p w14:paraId="4E1D9FC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enlargement</w:t>
            </w:r>
          </w:p>
          <w:p w14:paraId="6187576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heave</w:t>
            </w:r>
          </w:p>
          <w:p w14:paraId="203006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atrial hypertrophy</w:t>
            </w:r>
          </w:p>
          <w:p w14:paraId="6D63C9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atrial enlargement</w:t>
            </w:r>
          </w:p>
          <w:p w14:paraId="282BA6F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atrial dilatation</w:t>
            </w:r>
          </w:p>
          <w:p w14:paraId="2DB2078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 ventricular hypertrophy</w:t>
            </w:r>
          </w:p>
          <w:p w14:paraId="21D8D60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hypertension</w:t>
            </w:r>
          </w:p>
          <w:p w14:paraId="1696FB7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dysfunction</w:t>
            </w:r>
          </w:p>
          <w:p w14:paraId="393AF8C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dilatation</w:t>
            </w:r>
          </w:p>
          <w:p w14:paraId="32E7BCED" w14:textId="2666A244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Right ventricular failure</w:t>
            </w:r>
          </w:p>
        </w:tc>
      </w:tr>
      <w:tr w:rsidR="00C32573" w:rsidRPr="00C95DD2" w14:paraId="77AEC16A" w14:textId="77777777" w:rsidTr="00F20392">
        <w:tc>
          <w:tcPr>
            <w:tcW w:w="4141" w:type="dxa"/>
          </w:tcPr>
          <w:p w14:paraId="76E8608D" w14:textId="24AEDEE0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orsade de pointes/QT prolongat</w:t>
            </w:r>
            <w:r w:rsidR="00145928" w:rsidRPr="00C95DD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ion</w:t>
            </w:r>
          </w:p>
        </w:tc>
        <w:tc>
          <w:tcPr>
            <w:tcW w:w="4165" w:type="dxa"/>
          </w:tcPr>
          <w:p w14:paraId="58395F07" w14:textId="77777777" w:rsidR="00145928" w:rsidRPr="00C95DD2" w:rsidRDefault="00145928" w:rsidP="0014592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Electrocardiogram QT prolonged</w:t>
            </w:r>
          </w:p>
          <w:p w14:paraId="2BFF8389" w14:textId="77777777" w:rsidR="00145928" w:rsidRPr="00C95DD2" w:rsidRDefault="00145928" w:rsidP="0014592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Electrocardiogram QT interval abnormal</w:t>
            </w:r>
          </w:p>
          <w:p w14:paraId="0465F025" w14:textId="77777777" w:rsidR="00145928" w:rsidRPr="00C95DD2" w:rsidRDefault="00145928" w:rsidP="0014592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Long QT syndrome congenital</w:t>
            </w:r>
          </w:p>
          <w:p w14:paraId="55BA78F5" w14:textId="77777777" w:rsidR="00145928" w:rsidRPr="00C95DD2" w:rsidRDefault="00145928" w:rsidP="0014592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Long QT syndrome</w:t>
            </w:r>
          </w:p>
          <w:p w14:paraId="6DBF2DB6" w14:textId="77777777" w:rsidR="00145928" w:rsidRPr="00C95DD2" w:rsidRDefault="00145928" w:rsidP="0014592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Torsade de pointes</w:t>
            </w:r>
          </w:p>
          <w:p w14:paraId="765D6313" w14:textId="5A498FBC" w:rsidR="00C32573" w:rsidRPr="00C95DD2" w:rsidRDefault="00145928" w:rsidP="0014592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Ventricular tachycardia</w:t>
            </w:r>
          </w:p>
        </w:tc>
      </w:tr>
      <w:tr w:rsidR="00C32573" w:rsidRPr="00C95DD2" w14:paraId="74025FFB" w14:textId="77777777" w:rsidTr="00F20392">
        <w:tc>
          <w:tcPr>
            <w:tcW w:w="4141" w:type="dxa"/>
          </w:tcPr>
          <w:p w14:paraId="063F06E8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Noninfectious myocarditis peric</w:t>
            </w:r>
          </w:p>
        </w:tc>
        <w:tc>
          <w:tcPr>
            <w:tcW w:w="4165" w:type="dxa"/>
          </w:tcPr>
          <w:p w14:paraId="46F5EDC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ypersensitivity myocarditis</w:t>
            </w:r>
          </w:p>
          <w:p w14:paraId="63AF69A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Giant cell myocarditis</w:t>
            </w:r>
          </w:p>
          <w:p w14:paraId="5B74B8E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ronic myocarditis</w:t>
            </w:r>
          </w:p>
          <w:p w14:paraId="27E7621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mmune-mediated pericarditis</w:t>
            </w:r>
          </w:p>
          <w:p w14:paraId="72AA1DA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mmune-mediated myocarditis</w:t>
            </w:r>
          </w:p>
          <w:p w14:paraId="0341B7E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osinophilic myocarditis</w:t>
            </w:r>
          </w:p>
          <w:p w14:paraId="0B3950D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carditis constrictive</w:t>
            </w:r>
          </w:p>
          <w:p w14:paraId="30E02BB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carditis</w:t>
            </w:r>
          </w:p>
          <w:p w14:paraId="22F9FED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pericarditis</w:t>
            </w:r>
          </w:p>
          <w:p w14:paraId="6BB3246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  <w:p w14:paraId="5287BFB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tis</w:t>
            </w:r>
          </w:p>
          <w:p w14:paraId="3CD2DEA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leuropericarditis</w:t>
            </w:r>
          </w:p>
          <w:p w14:paraId="00B5246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carditis adhesive</w:t>
            </w:r>
          </w:p>
          <w:p w14:paraId="40418A6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utoimmune pericarditis</w:t>
            </w:r>
          </w:p>
          <w:p w14:paraId="2314E783" w14:textId="2D67AA93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utoimmune myocarditis</w:t>
            </w:r>
          </w:p>
        </w:tc>
      </w:tr>
      <w:tr w:rsidR="00C32573" w:rsidRPr="00C95DD2" w14:paraId="3A92249D" w14:textId="77777777" w:rsidTr="00F20392">
        <w:tc>
          <w:tcPr>
            <w:tcW w:w="4141" w:type="dxa"/>
          </w:tcPr>
          <w:p w14:paraId="1A2926C2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4165" w:type="dxa"/>
          </w:tcPr>
          <w:p w14:paraId="3296B44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oponin I increased</w:t>
            </w:r>
          </w:p>
          <w:p w14:paraId="5A8DEF1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oponin T increased</w:t>
            </w:r>
          </w:p>
          <w:p w14:paraId="121A182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roponin increased</w:t>
            </w:r>
          </w:p>
          <w:p w14:paraId="0E1D5EF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CG signs of myocardial ischaemia</w:t>
            </w:r>
          </w:p>
          <w:p w14:paraId="17D2136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-type fatty acid-binding protein increased</w:t>
            </w:r>
          </w:p>
          <w:p w14:paraId="713F748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creatine phosphokinase MB increased</w:t>
            </w:r>
          </w:p>
          <w:p w14:paraId="2A65CFD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Blood creatine phosphokinase MB abnormal</w:t>
            </w:r>
          </w:p>
          <w:p w14:paraId="1EE2FD2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 procedural myocardial infarction</w:t>
            </w:r>
          </w:p>
          <w:p w14:paraId="0517057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bypass stenosis</w:t>
            </w:r>
          </w:p>
          <w:p w14:paraId="5F3A15A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bypass thrombosis</w:t>
            </w:r>
          </w:p>
          <w:p w14:paraId="525C821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vascular graft occlusion</w:t>
            </w:r>
          </w:p>
          <w:p w14:paraId="41F702C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vascular graft stenosis</w:t>
            </w:r>
          </w:p>
          <w:p w14:paraId="3C3220A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reocclusion</w:t>
            </w:r>
          </w:p>
          <w:p w14:paraId="6A1C4FE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restenosis</w:t>
            </w:r>
          </w:p>
          <w:p w14:paraId="5B3266E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iprocedural myocardial infarction</w:t>
            </w:r>
          </w:p>
          <w:p w14:paraId="37A35E4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ial stent insertion</w:t>
            </w:r>
          </w:p>
          <w:p w14:paraId="11657F6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bypass</w:t>
            </w:r>
          </w:p>
          <w:p w14:paraId="7DD5343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brachytherapy</w:t>
            </w:r>
          </w:p>
          <w:p w14:paraId="7740D26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endarterectomy</w:t>
            </w:r>
          </w:p>
          <w:p w14:paraId="0CD3E0A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surgery</w:t>
            </w:r>
          </w:p>
          <w:p w14:paraId="375D510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ngioplasty</w:t>
            </w:r>
          </w:p>
          <w:p w14:paraId="11FAAA3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revascularisation</w:t>
            </w:r>
          </w:p>
          <w:p w14:paraId="5861326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ercutaneous coronary intervention</w:t>
            </w:r>
          </w:p>
          <w:p w14:paraId="23D6C61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xternal counterpulsation</w:t>
            </w:r>
          </w:p>
          <w:p w14:paraId="017A878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Wellens' syndrome</w:t>
            </w:r>
          </w:p>
          <w:p w14:paraId="54ADDC5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inzmetal angina</w:t>
            </w:r>
          </w:p>
          <w:p w14:paraId="2CEC074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na unstable</w:t>
            </w:r>
          </w:p>
          <w:p w14:paraId="75E0CB4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na unstable</w:t>
            </w:r>
          </w:p>
          <w:p w14:paraId="4BE3F08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occlusion</w:t>
            </w:r>
          </w:p>
          <w:p w14:paraId="028F8E0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Haemorrhage coronary artery</w:t>
            </w:r>
          </w:p>
          <w:p w14:paraId="5847E58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onary artery insufficiency</w:t>
            </w:r>
          </w:p>
          <w:p w14:paraId="593E319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  <w:p w14:paraId="420200E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dissection</w:t>
            </w:r>
          </w:p>
          <w:p w14:paraId="61EA09A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spasm coronary</w:t>
            </w:r>
          </w:p>
          <w:p w14:paraId="6A80C35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ostial stenosis</w:t>
            </w:r>
          </w:p>
          <w:p w14:paraId="68D3275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steal syndrome</w:t>
            </w:r>
          </w:p>
          <w:p w14:paraId="07981D2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embolism</w:t>
            </w:r>
          </w:p>
          <w:p w14:paraId="71A41D8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no-reflow phenomenon</w:t>
            </w:r>
          </w:p>
          <w:p w14:paraId="400D267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stenosis</w:t>
            </w:r>
          </w:p>
          <w:p w14:paraId="5388C6F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thrombosis</w:t>
            </w:r>
          </w:p>
          <w:p w14:paraId="4146E77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oronary artery compression</w:t>
            </w:r>
          </w:p>
          <w:p w14:paraId="582AE7B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rteriosclerosis coronary artery</w:t>
            </w:r>
          </w:p>
          <w:p w14:paraId="0107703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Kounis syndrome</w:t>
            </w:r>
          </w:p>
          <w:p w14:paraId="156955B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  <w:p w14:paraId="050AE00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  <w:p w14:paraId="0D40F32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cardiac event</w:t>
            </w:r>
          </w:p>
          <w:p w14:paraId="0FBDCEE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cardiac event</w:t>
            </w:r>
          </w:p>
          <w:p w14:paraId="7FB6D23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hronic coronary syndrome</w:t>
            </w:r>
          </w:p>
          <w:p w14:paraId="23AC425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schaemic mitral regurgitation</w:t>
            </w:r>
          </w:p>
          <w:p w14:paraId="2279F37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Ischaemic cardiomyopathy</w:t>
            </w:r>
          </w:p>
          <w:p w14:paraId="3B7E4A1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apillary muscle infarction</w:t>
            </w:r>
          </w:p>
          <w:p w14:paraId="76EC313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clavian coronary steal syndrome</w:t>
            </w:r>
          </w:p>
          <w:p w14:paraId="5E29BA7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Diabetic coronary microangiopathy</w:t>
            </w:r>
          </w:p>
          <w:p w14:paraId="01E24D68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icrovascular coronary artery disease</w:t>
            </w:r>
          </w:p>
          <w:p w14:paraId="61C045C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ilent myocardial infarction</w:t>
            </w:r>
          </w:p>
          <w:p w14:paraId="2841C99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stunning</w:t>
            </w:r>
          </w:p>
          <w:p w14:paraId="7EDED48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  <w:p w14:paraId="458D48B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ostinfarction angina</w:t>
            </w:r>
          </w:p>
          <w:p w14:paraId="582B7B8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ocardial hypoperfusion</w:t>
            </w:r>
          </w:p>
          <w:p w14:paraId="172DFAB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perfusion defect</w:t>
            </w:r>
          </w:p>
          <w:p w14:paraId="59F7820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necrosis</w:t>
            </w:r>
          </w:p>
          <w:p w14:paraId="074396E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ischaemia</w:t>
            </w:r>
          </w:p>
          <w:p w14:paraId="47006E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hypoxia</w:t>
            </w:r>
          </w:p>
          <w:p w14:paraId="769F4E7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Myocardial reperfusion injury</w:t>
            </w:r>
          </w:p>
          <w:p w14:paraId="5891897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  <w:p w14:paraId="62526AA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nginal equivalent</w:t>
            </w:r>
          </w:p>
          <w:p w14:paraId="0ED3324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bendocardial ischaemia</w:t>
            </w:r>
          </w:p>
          <w:p w14:paraId="139AF412" w14:textId="573CE047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tress cardiomyopathy</w:t>
            </w:r>
          </w:p>
        </w:tc>
      </w:tr>
      <w:tr w:rsidR="00C32573" w:rsidRPr="00C95DD2" w14:paraId="6AAA0B5C" w14:textId="77777777" w:rsidTr="00F20392">
        <w:tc>
          <w:tcPr>
            <w:tcW w:w="4141" w:type="dxa"/>
          </w:tcPr>
          <w:p w14:paraId="13937F38" w14:textId="77777777" w:rsidR="00C32573" w:rsidRPr="00C95DD2" w:rsidRDefault="00C32573" w:rsidP="00F35E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hock</w:t>
            </w:r>
          </w:p>
        </w:tc>
        <w:tc>
          <w:tcPr>
            <w:tcW w:w="4165" w:type="dxa"/>
          </w:tcPr>
          <w:p w14:paraId="4661960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ulse absent</w:t>
            </w:r>
          </w:p>
          <w:p w14:paraId="28C4BD2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QT prolonged</w:t>
            </w:r>
          </w:p>
          <w:p w14:paraId="1E98F5E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Electrocardiogram QT interval abnormal</w:t>
            </w:r>
          </w:p>
          <w:p w14:paraId="6D1F7BD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Procedural shock</w:t>
            </w:r>
          </w:p>
          <w:p w14:paraId="6BDF7CF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ong QT syndrome congenital</w:t>
            </w:r>
          </w:p>
          <w:p w14:paraId="77C8F11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death</w:t>
            </w:r>
          </w:p>
          <w:p w14:paraId="72D684A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udden cardiac death</w:t>
            </w:r>
          </w:p>
          <w:p w14:paraId="2AAAFD0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dams-Stokes syndrome</w:t>
            </w:r>
          </w:p>
          <w:p w14:paraId="7CB944E9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Long QT syndrome</w:t>
            </w:r>
          </w:p>
          <w:p w14:paraId="6A95A344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trial parasystole</w:t>
            </w:r>
          </w:p>
          <w:p w14:paraId="09A5550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Acute left ventricular failure</w:t>
            </w:r>
          </w:p>
          <w:p w14:paraId="26BBA18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Torsade de pointes</w:t>
            </w:r>
          </w:p>
          <w:p w14:paraId="07312D96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fibrillation</w:t>
            </w:r>
          </w:p>
          <w:p w14:paraId="04AE900A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flutter</w:t>
            </w:r>
          </w:p>
          <w:p w14:paraId="37D87A1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tachyarrhythmia</w:t>
            </w:r>
          </w:p>
          <w:p w14:paraId="06D1AA5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asystole</w:t>
            </w:r>
          </w:p>
          <w:p w14:paraId="348186F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tachycardia</w:t>
            </w:r>
          </w:p>
          <w:p w14:paraId="682412D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tachycardia</w:t>
            </w:r>
          </w:p>
          <w:p w14:paraId="4AF2A84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seless electrical activity</w:t>
            </w:r>
          </w:p>
          <w:p w14:paraId="5A2E8927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-respiratory arrest neonatal</w:t>
            </w:r>
          </w:p>
          <w:p w14:paraId="46508372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arrest neonatal</w:t>
            </w:r>
          </w:p>
          <w:p w14:paraId="19CF83EF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Ventricular parasystole</w:t>
            </w:r>
          </w:p>
          <w:p w14:paraId="4905214B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vascular insufficiency</w:t>
            </w:r>
          </w:p>
          <w:p w14:paraId="64DB204C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genic shock</w:t>
            </w:r>
          </w:p>
          <w:p w14:paraId="4572EC9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ibrillation</w:t>
            </w:r>
          </w:p>
          <w:p w14:paraId="64EAFC53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o-respiratory arrest</w:t>
            </w:r>
          </w:p>
          <w:p w14:paraId="25DEE11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flutter</w:t>
            </w:r>
          </w:p>
          <w:p w14:paraId="726DAFCD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  <w:p w14:paraId="74FE4F1E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  <w:p w14:paraId="5B2E37A5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Shock symptom</w:t>
            </w:r>
          </w:p>
          <w:p w14:paraId="171997A0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irculatory collapse</w:t>
            </w:r>
          </w:p>
          <w:p w14:paraId="4BDA9111" w14:textId="77777777" w:rsidR="001B6356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Circulatory collapse</w:t>
            </w:r>
          </w:p>
          <w:p w14:paraId="47A39C25" w14:textId="1AFC1F02" w:rsidR="00C32573" w:rsidRPr="00C95DD2" w:rsidRDefault="001B6356" w:rsidP="001B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</w:rPr>
              <w:t>Obstructive shock</w:t>
            </w:r>
          </w:p>
        </w:tc>
      </w:tr>
    </w:tbl>
    <w:p w14:paraId="453BA61E" w14:textId="482FA432" w:rsidR="00F20392" w:rsidRPr="00C95DD2" w:rsidRDefault="00F20392" w:rsidP="00F2039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C95DD2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SMQ: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Standardized MedDRA Queries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CN"/>
        </w:rPr>
        <w:t>. PT: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preferred terms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CN"/>
        </w:rPr>
        <w:t>.</w:t>
      </w:r>
    </w:p>
    <w:p w14:paraId="3C1E9BEB" w14:textId="77777777" w:rsidR="001048EB" w:rsidRPr="00C95DD2" w:rsidRDefault="001048EB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E53D890" w14:textId="4EE6B400" w:rsidR="001048EB" w:rsidRPr="0088371C" w:rsidRDefault="001048EB">
      <w:pPr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l table </w:t>
      </w:r>
      <w:r w:rsidRPr="00C95DD2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3</w:t>
      </w:r>
      <w:r w:rsidRPr="00C95DD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88371C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="0088371C" w:rsidRPr="0088371C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Records and proportions of death/life-threatening outcomes of cardiovascular </w:t>
      </w:r>
      <w:r w:rsidR="0088371C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adverse events</w:t>
      </w:r>
      <w:r w:rsidR="0088371C" w:rsidRPr="0088371C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048EB" w:rsidRPr="00C95DD2" w14:paraId="668FC24A" w14:textId="77777777" w:rsidTr="00625958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1F3E9B60" w14:textId="00743402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Q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3FDB7B4E" w14:textId="465BD1CA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rug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62163979" w14:textId="53302C34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09A7C481" w14:textId="5A2B4D25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ath (%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14:paraId="042A51C6" w14:textId="03713703" w:rsidR="001048EB" w:rsidRPr="00C95DD2" w:rsidRDefault="001048EB" w:rsidP="001048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%)</w:t>
            </w:r>
          </w:p>
        </w:tc>
      </w:tr>
      <w:tr w:rsidR="001048EB" w:rsidRPr="00C95DD2" w14:paraId="02D4DEDB" w14:textId="77777777" w:rsidTr="00625958">
        <w:tc>
          <w:tcPr>
            <w:tcW w:w="1659" w:type="dxa"/>
          </w:tcPr>
          <w:p w14:paraId="53C3E8B8" w14:textId="51D53CC2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C</w:t>
            </w:r>
            <w:r w:rsidRPr="00C95DD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rdiac arrhythmias</w:t>
            </w:r>
          </w:p>
        </w:tc>
        <w:tc>
          <w:tcPr>
            <w:tcW w:w="1659" w:type="dxa"/>
            <w:vAlign w:val="bottom"/>
          </w:tcPr>
          <w:p w14:paraId="1DC3CEC3" w14:textId="57C34CCC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Letrozole </w:t>
            </w:r>
          </w:p>
        </w:tc>
        <w:tc>
          <w:tcPr>
            <w:tcW w:w="1659" w:type="dxa"/>
            <w:vAlign w:val="center"/>
          </w:tcPr>
          <w:p w14:paraId="7BDFC23D" w14:textId="5E659780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97</w:t>
            </w:r>
          </w:p>
        </w:tc>
        <w:tc>
          <w:tcPr>
            <w:tcW w:w="1659" w:type="dxa"/>
            <w:vAlign w:val="center"/>
          </w:tcPr>
          <w:p w14:paraId="522B8F3A" w14:textId="3736418E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.53</w:t>
            </w:r>
          </w:p>
        </w:tc>
        <w:tc>
          <w:tcPr>
            <w:tcW w:w="1660" w:type="dxa"/>
            <w:vAlign w:val="center"/>
          </w:tcPr>
          <w:p w14:paraId="6C2281A7" w14:textId="36997FF7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.57</w:t>
            </w:r>
          </w:p>
        </w:tc>
      </w:tr>
      <w:tr w:rsidR="001048EB" w:rsidRPr="00C95DD2" w14:paraId="302333C2" w14:textId="77777777" w:rsidTr="00625958">
        <w:tc>
          <w:tcPr>
            <w:tcW w:w="1659" w:type="dxa"/>
          </w:tcPr>
          <w:p w14:paraId="1102E517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371B6644" w14:textId="509400BC" w:rsidR="001048EB" w:rsidRPr="00C95DD2" w:rsidRDefault="001048EB" w:rsidP="001048E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Fulvestrant </w:t>
            </w:r>
          </w:p>
        </w:tc>
        <w:tc>
          <w:tcPr>
            <w:tcW w:w="1659" w:type="dxa"/>
            <w:vAlign w:val="center"/>
          </w:tcPr>
          <w:p w14:paraId="42ABD1B1" w14:textId="1336CAAC" w:rsidR="001048EB" w:rsidRDefault="001048EB" w:rsidP="001048EB">
            <w:pP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  <w:p w14:paraId="312F2069" w14:textId="71AED16E" w:rsidR="00625958" w:rsidRPr="00C95DD2" w:rsidRDefault="00625958" w:rsidP="001048EB">
            <w:pP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88</w:t>
            </w:r>
          </w:p>
        </w:tc>
        <w:tc>
          <w:tcPr>
            <w:tcW w:w="1659" w:type="dxa"/>
            <w:vAlign w:val="bottom"/>
          </w:tcPr>
          <w:p w14:paraId="77FB3096" w14:textId="3D7FF16F" w:rsidR="001048EB" w:rsidRPr="00C95DD2" w:rsidRDefault="00625958" w:rsidP="001048EB">
            <w:pP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4.77</w:t>
            </w:r>
          </w:p>
        </w:tc>
        <w:tc>
          <w:tcPr>
            <w:tcW w:w="1660" w:type="dxa"/>
            <w:vAlign w:val="bottom"/>
          </w:tcPr>
          <w:p w14:paraId="7A83DF87" w14:textId="2AFA887A" w:rsidR="001048EB" w:rsidRPr="00C95DD2" w:rsidRDefault="00625958" w:rsidP="001048EB">
            <w:pP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3.64</w:t>
            </w:r>
          </w:p>
        </w:tc>
      </w:tr>
      <w:tr w:rsidR="001048EB" w:rsidRPr="00C95DD2" w14:paraId="1B640241" w14:textId="77777777" w:rsidTr="00625958">
        <w:tc>
          <w:tcPr>
            <w:tcW w:w="1659" w:type="dxa"/>
          </w:tcPr>
          <w:p w14:paraId="40B35CED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3C00B422" w14:textId="7A66021A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bociclib + Letrozole</w:t>
            </w:r>
          </w:p>
        </w:tc>
        <w:tc>
          <w:tcPr>
            <w:tcW w:w="1659" w:type="dxa"/>
            <w:vAlign w:val="center"/>
          </w:tcPr>
          <w:p w14:paraId="020B537F" w14:textId="218BE275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1659" w:type="dxa"/>
            <w:vAlign w:val="center"/>
          </w:tcPr>
          <w:p w14:paraId="078EEC22" w14:textId="23A9C1F2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.52</w:t>
            </w:r>
          </w:p>
        </w:tc>
        <w:tc>
          <w:tcPr>
            <w:tcW w:w="1660" w:type="dxa"/>
            <w:vAlign w:val="center"/>
          </w:tcPr>
          <w:p w14:paraId="1105824A" w14:textId="29544A3F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8.26</w:t>
            </w:r>
          </w:p>
        </w:tc>
      </w:tr>
      <w:tr w:rsidR="001048EB" w:rsidRPr="00C95DD2" w14:paraId="352C9D65" w14:textId="77777777" w:rsidTr="00625958">
        <w:tc>
          <w:tcPr>
            <w:tcW w:w="1659" w:type="dxa"/>
          </w:tcPr>
          <w:p w14:paraId="651C0FAF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00929E2B" w14:textId="6F36C027" w:rsidR="001048EB" w:rsidRPr="00C95DD2" w:rsidRDefault="001048EB" w:rsidP="001048E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bociclib + Fulvestrant</w:t>
            </w:r>
          </w:p>
        </w:tc>
        <w:tc>
          <w:tcPr>
            <w:tcW w:w="1659" w:type="dxa"/>
            <w:vAlign w:val="center"/>
          </w:tcPr>
          <w:p w14:paraId="13CA9930" w14:textId="10E23272" w:rsidR="001048EB" w:rsidRPr="00C95DD2" w:rsidRDefault="00625958" w:rsidP="001048E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659" w:type="dxa"/>
            <w:vAlign w:val="center"/>
          </w:tcPr>
          <w:p w14:paraId="5E637771" w14:textId="566AC9BD" w:rsidR="001048EB" w:rsidRPr="00C95DD2" w:rsidRDefault="00625958" w:rsidP="001048E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8.33</w:t>
            </w:r>
          </w:p>
        </w:tc>
        <w:tc>
          <w:tcPr>
            <w:tcW w:w="1660" w:type="dxa"/>
            <w:vAlign w:val="center"/>
          </w:tcPr>
          <w:p w14:paraId="28EA0773" w14:textId="34A8F2D0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1048EB" w:rsidRPr="00C95DD2" w14:paraId="141B53B8" w14:textId="77777777" w:rsidTr="00625958">
        <w:tc>
          <w:tcPr>
            <w:tcW w:w="1659" w:type="dxa"/>
          </w:tcPr>
          <w:p w14:paraId="51AD3926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7D7639D2" w14:textId="366B910A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emaciclib + Letrozole </w:t>
            </w:r>
          </w:p>
        </w:tc>
        <w:tc>
          <w:tcPr>
            <w:tcW w:w="1659" w:type="dxa"/>
            <w:vAlign w:val="center"/>
          </w:tcPr>
          <w:p w14:paraId="3B953762" w14:textId="59CA443B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2</w:t>
            </w:r>
            <w:r w:rsidR="001048EB"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9" w:type="dxa"/>
            <w:vAlign w:val="center"/>
          </w:tcPr>
          <w:p w14:paraId="667A7B72" w14:textId="228D845D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660" w:type="dxa"/>
            <w:vAlign w:val="center"/>
          </w:tcPr>
          <w:p w14:paraId="03DEC43F" w14:textId="362E4770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1048EB" w:rsidRPr="00C95DD2" w14:paraId="48FEE43A" w14:textId="77777777" w:rsidTr="00625958">
        <w:tc>
          <w:tcPr>
            <w:tcW w:w="1659" w:type="dxa"/>
          </w:tcPr>
          <w:p w14:paraId="12E6BFB3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3954E9F4" w14:textId="307FD05B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emaciclib + Fulvestrant</w:t>
            </w:r>
          </w:p>
        </w:tc>
        <w:tc>
          <w:tcPr>
            <w:tcW w:w="1659" w:type="dxa"/>
            <w:vAlign w:val="center"/>
          </w:tcPr>
          <w:p w14:paraId="31060EC1" w14:textId="77777777" w:rsidR="001048EB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14:paraId="09A00AC3" w14:textId="5070D55C" w:rsidR="00625958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59" w:type="dxa"/>
            <w:vAlign w:val="bottom"/>
          </w:tcPr>
          <w:p w14:paraId="5BC99B80" w14:textId="49AEE362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60" w:type="dxa"/>
            <w:vAlign w:val="bottom"/>
          </w:tcPr>
          <w:p w14:paraId="605F7456" w14:textId="72F55AF2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1048EB" w:rsidRPr="00C95DD2" w14:paraId="250B0F22" w14:textId="77777777" w:rsidTr="00625958">
        <w:tc>
          <w:tcPr>
            <w:tcW w:w="1659" w:type="dxa"/>
          </w:tcPr>
          <w:p w14:paraId="70E94913" w14:textId="35108681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E</w:t>
            </w:r>
            <w:r w:rsidRPr="00C95DD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bolic and thrombotic events</w:t>
            </w:r>
          </w:p>
        </w:tc>
        <w:tc>
          <w:tcPr>
            <w:tcW w:w="1659" w:type="dxa"/>
            <w:vAlign w:val="bottom"/>
          </w:tcPr>
          <w:p w14:paraId="40A56200" w14:textId="34BA094C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Letrozole </w:t>
            </w:r>
          </w:p>
        </w:tc>
        <w:tc>
          <w:tcPr>
            <w:tcW w:w="1659" w:type="dxa"/>
            <w:vAlign w:val="bottom"/>
          </w:tcPr>
          <w:p w14:paraId="23AD7CD5" w14:textId="3FD1F1FC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84</w:t>
            </w:r>
          </w:p>
        </w:tc>
        <w:tc>
          <w:tcPr>
            <w:tcW w:w="1659" w:type="dxa"/>
            <w:vAlign w:val="bottom"/>
          </w:tcPr>
          <w:p w14:paraId="519AC142" w14:textId="1374307C" w:rsidR="001048EB" w:rsidRPr="00C95DD2" w:rsidRDefault="001048EB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62595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9.01</w:t>
            </w:r>
          </w:p>
        </w:tc>
        <w:tc>
          <w:tcPr>
            <w:tcW w:w="1660" w:type="dxa"/>
            <w:vAlign w:val="bottom"/>
          </w:tcPr>
          <w:p w14:paraId="38F4DE90" w14:textId="378C48F1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.08</w:t>
            </w:r>
          </w:p>
        </w:tc>
      </w:tr>
      <w:tr w:rsidR="001048EB" w:rsidRPr="00C95DD2" w14:paraId="24438C33" w14:textId="77777777" w:rsidTr="00625958">
        <w:tc>
          <w:tcPr>
            <w:tcW w:w="1659" w:type="dxa"/>
          </w:tcPr>
          <w:p w14:paraId="201C65B5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7C769BE7" w14:textId="60037808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Fulvestrant </w:t>
            </w:r>
          </w:p>
        </w:tc>
        <w:tc>
          <w:tcPr>
            <w:tcW w:w="1659" w:type="dxa"/>
            <w:vAlign w:val="bottom"/>
          </w:tcPr>
          <w:p w14:paraId="6D47F43C" w14:textId="2908DEEA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659" w:type="dxa"/>
            <w:vAlign w:val="bottom"/>
          </w:tcPr>
          <w:p w14:paraId="7C71A3CB" w14:textId="636CA4B4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1.82</w:t>
            </w:r>
          </w:p>
        </w:tc>
        <w:tc>
          <w:tcPr>
            <w:tcW w:w="1660" w:type="dxa"/>
            <w:vAlign w:val="bottom"/>
          </w:tcPr>
          <w:p w14:paraId="2EA5A8A5" w14:textId="40B6BF7F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.09</w:t>
            </w:r>
          </w:p>
        </w:tc>
      </w:tr>
      <w:tr w:rsidR="001048EB" w:rsidRPr="00C95DD2" w14:paraId="20C05C5D" w14:textId="77777777" w:rsidTr="00625958">
        <w:tc>
          <w:tcPr>
            <w:tcW w:w="1659" w:type="dxa"/>
          </w:tcPr>
          <w:p w14:paraId="730E7E85" w14:textId="1C7DB90E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0E1896DA" w14:textId="0020B96E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bociclib + Letrozole</w:t>
            </w:r>
          </w:p>
        </w:tc>
        <w:tc>
          <w:tcPr>
            <w:tcW w:w="1659" w:type="dxa"/>
            <w:vAlign w:val="bottom"/>
          </w:tcPr>
          <w:p w14:paraId="605FD746" w14:textId="715F68E7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79</w:t>
            </w:r>
          </w:p>
        </w:tc>
        <w:tc>
          <w:tcPr>
            <w:tcW w:w="1659" w:type="dxa"/>
            <w:vAlign w:val="bottom"/>
          </w:tcPr>
          <w:p w14:paraId="57D28D77" w14:textId="7DA73143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5.57</w:t>
            </w:r>
          </w:p>
        </w:tc>
        <w:tc>
          <w:tcPr>
            <w:tcW w:w="1660" w:type="dxa"/>
            <w:vAlign w:val="bottom"/>
          </w:tcPr>
          <w:p w14:paraId="438A03CB" w14:textId="46C632FA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.66</w:t>
            </w:r>
          </w:p>
        </w:tc>
      </w:tr>
      <w:tr w:rsidR="001048EB" w:rsidRPr="00C95DD2" w14:paraId="3A651FD6" w14:textId="77777777" w:rsidTr="00625958">
        <w:tc>
          <w:tcPr>
            <w:tcW w:w="1659" w:type="dxa"/>
          </w:tcPr>
          <w:p w14:paraId="20E19B58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0A114315" w14:textId="0276615E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lbociclib + Fulvestrant </w:t>
            </w:r>
          </w:p>
        </w:tc>
        <w:tc>
          <w:tcPr>
            <w:tcW w:w="1659" w:type="dxa"/>
            <w:vAlign w:val="bottom"/>
          </w:tcPr>
          <w:p w14:paraId="53473460" w14:textId="39BCF846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3</w:t>
            </w:r>
          </w:p>
        </w:tc>
        <w:tc>
          <w:tcPr>
            <w:tcW w:w="1659" w:type="dxa"/>
            <w:vAlign w:val="bottom"/>
          </w:tcPr>
          <w:p w14:paraId="6DB1261B" w14:textId="278F5664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5.34</w:t>
            </w:r>
          </w:p>
        </w:tc>
        <w:tc>
          <w:tcPr>
            <w:tcW w:w="1660" w:type="dxa"/>
            <w:vAlign w:val="bottom"/>
          </w:tcPr>
          <w:p w14:paraId="400FD4D7" w14:textId="29ED07A3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.27</w:t>
            </w:r>
          </w:p>
        </w:tc>
      </w:tr>
      <w:tr w:rsidR="001048EB" w:rsidRPr="00C95DD2" w14:paraId="2FE18306" w14:textId="77777777" w:rsidTr="00625958">
        <w:tc>
          <w:tcPr>
            <w:tcW w:w="1659" w:type="dxa"/>
          </w:tcPr>
          <w:p w14:paraId="36F3E145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4515D21B" w14:textId="128213AB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emaciclib + Letrozole </w:t>
            </w:r>
          </w:p>
        </w:tc>
        <w:tc>
          <w:tcPr>
            <w:tcW w:w="1659" w:type="dxa"/>
            <w:vAlign w:val="bottom"/>
          </w:tcPr>
          <w:p w14:paraId="712A3EEE" w14:textId="6DE8E2F5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1659" w:type="dxa"/>
            <w:vAlign w:val="bottom"/>
          </w:tcPr>
          <w:p w14:paraId="7CBD2A97" w14:textId="50F73BD2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.33</w:t>
            </w:r>
          </w:p>
        </w:tc>
        <w:tc>
          <w:tcPr>
            <w:tcW w:w="1660" w:type="dxa"/>
            <w:vAlign w:val="bottom"/>
          </w:tcPr>
          <w:p w14:paraId="0017E60F" w14:textId="6205A086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8.67</w:t>
            </w:r>
          </w:p>
        </w:tc>
      </w:tr>
      <w:tr w:rsidR="001048EB" w:rsidRPr="00C95DD2" w14:paraId="3DC83998" w14:textId="77777777" w:rsidTr="00625958">
        <w:tc>
          <w:tcPr>
            <w:tcW w:w="1659" w:type="dxa"/>
          </w:tcPr>
          <w:p w14:paraId="18A4A114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7EC43608" w14:textId="233931AC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emaciclib + Fulvestrant </w:t>
            </w:r>
          </w:p>
        </w:tc>
        <w:tc>
          <w:tcPr>
            <w:tcW w:w="1659" w:type="dxa"/>
            <w:vAlign w:val="bottom"/>
          </w:tcPr>
          <w:p w14:paraId="4859D2D5" w14:textId="18119A60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659" w:type="dxa"/>
            <w:vAlign w:val="bottom"/>
          </w:tcPr>
          <w:p w14:paraId="38FA0E05" w14:textId="03CED9AD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.39</w:t>
            </w:r>
          </w:p>
        </w:tc>
        <w:tc>
          <w:tcPr>
            <w:tcW w:w="1660" w:type="dxa"/>
            <w:vAlign w:val="bottom"/>
          </w:tcPr>
          <w:p w14:paraId="6BF8AB15" w14:textId="03E5B8BA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.52</w:t>
            </w:r>
          </w:p>
        </w:tc>
      </w:tr>
      <w:tr w:rsidR="001048EB" w:rsidRPr="00C95DD2" w14:paraId="3DB58404" w14:textId="77777777" w:rsidTr="00625958">
        <w:tc>
          <w:tcPr>
            <w:tcW w:w="1659" w:type="dxa"/>
          </w:tcPr>
          <w:p w14:paraId="15357CCA" w14:textId="585D3BC2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QT prolongation</w:t>
            </w:r>
          </w:p>
        </w:tc>
        <w:tc>
          <w:tcPr>
            <w:tcW w:w="1659" w:type="dxa"/>
            <w:vAlign w:val="bottom"/>
          </w:tcPr>
          <w:p w14:paraId="4000FB91" w14:textId="55D1C2A6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Letrozole </w:t>
            </w:r>
          </w:p>
        </w:tc>
        <w:tc>
          <w:tcPr>
            <w:tcW w:w="1659" w:type="dxa"/>
            <w:vAlign w:val="bottom"/>
          </w:tcPr>
          <w:p w14:paraId="00BFCDA2" w14:textId="7C81F3B8" w:rsidR="001048EB" w:rsidRPr="00C95DD2" w:rsidRDefault="001048EB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62595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92</w:t>
            </w:r>
          </w:p>
        </w:tc>
        <w:tc>
          <w:tcPr>
            <w:tcW w:w="1659" w:type="dxa"/>
            <w:vAlign w:val="bottom"/>
          </w:tcPr>
          <w:p w14:paraId="59407F2A" w14:textId="43B56A82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.6</w:t>
            </w:r>
          </w:p>
        </w:tc>
        <w:tc>
          <w:tcPr>
            <w:tcW w:w="1660" w:type="dxa"/>
            <w:vAlign w:val="bottom"/>
          </w:tcPr>
          <w:p w14:paraId="1A5B5AC2" w14:textId="34D920CD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.73</w:t>
            </w:r>
          </w:p>
        </w:tc>
      </w:tr>
      <w:tr w:rsidR="001048EB" w:rsidRPr="00C95DD2" w14:paraId="42DA152A" w14:textId="77777777" w:rsidTr="00625958">
        <w:tc>
          <w:tcPr>
            <w:tcW w:w="1659" w:type="dxa"/>
          </w:tcPr>
          <w:p w14:paraId="546B7859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39F4BFC8" w14:textId="6B253EA2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Fulvestrant </w:t>
            </w:r>
          </w:p>
        </w:tc>
        <w:tc>
          <w:tcPr>
            <w:tcW w:w="1659" w:type="dxa"/>
          </w:tcPr>
          <w:p w14:paraId="7D6E2023" w14:textId="7FAAE781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659" w:type="dxa"/>
          </w:tcPr>
          <w:p w14:paraId="04D3DFAC" w14:textId="4A1277E8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9.44</w:t>
            </w:r>
          </w:p>
        </w:tc>
        <w:tc>
          <w:tcPr>
            <w:tcW w:w="1660" w:type="dxa"/>
          </w:tcPr>
          <w:p w14:paraId="4F386DD3" w14:textId="305EF610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.56</w:t>
            </w:r>
          </w:p>
        </w:tc>
      </w:tr>
      <w:tr w:rsidR="001048EB" w:rsidRPr="00C95DD2" w14:paraId="69C914D5" w14:textId="77777777" w:rsidTr="00625958">
        <w:tc>
          <w:tcPr>
            <w:tcW w:w="1659" w:type="dxa"/>
          </w:tcPr>
          <w:p w14:paraId="5D0D2EF4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5DCF31F0" w14:textId="0EE0AF03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bociclib + Letrozole</w:t>
            </w:r>
          </w:p>
        </w:tc>
        <w:tc>
          <w:tcPr>
            <w:tcW w:w="1659" w:type="dxa"/>
          </w:tcPr>
          <w:p w14:paraId="70BBA238" w14:textId="7753BFB6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659" w:type="dxa"/>
          </w:tcPr>
          <w:p w14:paraId="694B3CF8" w14:textId="684666C2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.75</w:t>
            </w:r>
          </w:p>
        </w:tc>
        <w:tc>
          <w:tcPr>
            <w:tcW w:w="1660" w:type="dxa"/>
          </w:tcPr>
          <w:p w14:paraId="066EF567" w14:textId="42845DB3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1.95</w:t>
            </w:r>
          </w:p>
        </w:tc>
      </w:tr>
      <w:tr w:rsidR="001048EB" w:rsidRPr="00C95DD2" w14:paraId="7187E9E1" w14:textId="77777777" w:rsidTr="00625958">
        <w:tc>
          <w:tcPr>
            <w:tcW w:w="1659" w:type="dxa"/>
          </w:tcPr>
          <w:p w14:paraId="6C4FBA90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49B504A6" w14:textId="5CA6B7C4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lbociclib + Fulvestrant </w:t>
            </w:r>
          </w:p>
        </w:tc>
        <w:tc>
          <w:tcPr>
            <w:tcW w:w="1659" w:type="dxa"/>
          </w:tcPr>
          <w:p w14:paraId="40802228" w14:textId="39D625B7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659" w:type="dxa"/>
          </w:tcPr>
          <w:p w14:paraId="0EAB27CF" w14:textId="1D9DC046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.09</w:t>
            </w:r>
          </w:p>
        </w:tc>
        <w:tc>
          <w:tcPr>
            <w:tcW w:w="1660" w:type="dxa"/>
          </w:tcPr>
          <w:p w14:paraId="5722EA6B" w14:textId="27E596FD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1048EB" w:rsidRPr="00C95DD2" w14:paraId="3C8DD264" w14:textId="77777777" w:rsidTr="00625958">
        <w:tc>
          <w:tcPr>
            <w:tcW w:w="1659" w:type="dxa"/>
          </w:tcPr>
          <w:p w14:paraId="39B2E00C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1E49F903" w14:textId="02E4C475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emaciclib + Letrozole </w:t>
            </w:r>
          </w:p>
        </w:tc>
        <w:tc>
          <w:tcPr>
            <w:tcW w:w="1659" w:type="dxa"/>
          </w:tcPr>
          <w:p w14:paraId="16E2BAF7" w14:textId="179AA6EC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59" w:type="dxa"/>
          </w:tcPr>
          <w:p w14:paraId="132B452A" w14:textId="3D62EFEA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60" w:type="dxa"/>
          </w:tcPr>
          <w:p w14:paraId="7E090EE8" w14:textId="2DDE1F49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1048EB" w:rsidRPr="00C95DD2" w14:paraId="38EF5E50" w14:textId="77777777" w:rsidTr="00625958">
        <w:tc>
          <w:tcPr>
            <w:tcW w:w="1659" w:type="dxa"/>
          </w:tcPr>
          <w:p w14:paraId="05435095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02772A0B" w14:textId="1D515F59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emaciclib + Fulvestrant </w:t>
            </w:r>
          </w:p>
        </w:tc>
        <w:tc>
          <w:tcPr>
            <w:tcW w:w="1659" w:type="dxa"/>
          </w:tcPr>
          <w:p w14:paraId="3094872B" w14:textId="23026714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59" w:type="dxa"/>
          </w:tcPr>
          <w:p w14:paraId="4D1245AE" w14:textId="2E393EB6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60" w:type="dxa"/>
          </w:tcPr>
          <w:p w14:paraId="5107F283" w14:textId="65279ACA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1048EB" w:rsidRPr="00C95DD2" w14:paraId="3F2A1563" w14:textId="77777777" w:rsidTr="00625958">
        <w:tc>
          <w:tcPr>
            <w:tcW w:w="1659" w:type="dxa"/>
          </w:tcPr>
          <w:p w14:paraId="6B101851" w14:textId="7C5D3483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S</w:t>
            </w:r>
            <w:r w:rsidRPr="00C95DD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hock</w:t>
            </w:r>
          </w:p>
        </w:tc>
        <w:tc>
          <w:tcPr>
            <w:tcW w:w="1659" w:type="dxa"/>
            <w:vAlign w:val="bottom"/>
          </w:tcPr>
          <w:p w14:paraId="6381BE08" w14:textId="71466D3A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Letrozole </w:t>
            </w:r>
          </w:p>
        </w:tc>
        <w:tc>
          <w:tcPr>
            <w:tcW w:w="1659" w:type="dxa"/>
            <w:vAlign w:val="bottom"/>
          </w:tcPr>
          <w:p w14:paraId="0364143F" w14:textId="5E219572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19</w:t>
            </w:r>
          </w:p>
        </w:tc>
        <w:tc>
          <w:tcPr>
            <w:tcW w:w="1659" w:type="dxa"/>
            <w:vAlign w:val="bottom"/>
          </w:tcPr>
          <w:p w14:paraId="31697879" w14:textId="1B051BC4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.79</w:t>
            </w:r>
          </w:p>
        </w:tc>
        <w:tc>
          <w:tcPr>
            <w:tcW w:w="1660" w:type="dxa"/>
          </w:tcPr>
          <w:p w14:paraId="10F712A6" w14:textId="77777777" w:rsidR="001048EB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14:paraId="363F8DA7" w14:textId="74C3702C" w:rsidR="00625958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.48</w:t>
            </w:r>
          </w:p>
        </w:tc>
      </w:tr>
      <w:tr w:rsidR="001048EB" w:rsidRPr="00C95DD2" w14:paraId="25398AC9" w14:textId="77777777" w:rsidTr="00625958">
        <w:tc>
          <w:tcPr>
            <w:tcW w:w="1659" w:type="dxa"/>
          </w:tcPr>
          <w:p w14:paraId="72BDDD71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78E53C4C" w14:textId="35D92F86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ciclib + Fulvestrant </w:t>
            </w:r>
          </w:p>
        </w:tc>
        <w:tc>
          <w:tcPr>
            <w:tcW w:w="1659" w:type="dxa"/>
          </w:tcPr>
          <w:p w14:paraId="0D472061" w14:textId="1F319993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659" w:type="dxa"/>
          </w:tcPr>
          <w:p w14:paraId="7CB1EAF2" w14:textId="44A011D1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2.72</w:t>
            </w:r>
          </w:p>
        </w:tc>
        <w:tc>
          <w:tcPr>
            <w:tcW w:w="1660" w:type="dxa"/>
          </w:tcPr>
          <w:p w14:paraId="508F5194" w14:textId="730D3984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.55</w:t>
            </w:r>
          </w:p>
        </w:tc>
      </w:tr>
      <w:tr w:rsidR="001048EB" w:rsidRPr="00C95DD2" w14:paraId="5CFEF415" w14:textId="77777777" w:rsidTr="00625958">
        <w:tc>
          <w:tcPr>
            <w:tcW w:w="1659" w:type="dxa"/>
          </w:tcPr>
          <w:p w14:paraId="69250165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4BB380CB" w14:textId="6800FF6B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bociclib + Letrozole</w:t>
            </w:r>
          </w:p>
        </w:tc>
        <w:tc>
          <w:tcPr>
            <w:tcW w:w="1659" w:type="dxa"/>
            <w:vAlign w:val="bottom"/>
          </w:tcPr>
          <w:p w14:paraId="4060C450" w14:textId="2AC8EC2C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659" w:type="dxa"/>
            <w:vAlign w:val="bottom"/>
          </w:tcPr>
          <w:p w14:paraId="5B57FF5C" w14:textId="71E4CA7C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2.31</w:t>
            </w:r>
          </w:p>
        </w:tc>
        <w:tc>
          <w:tcPr>
            <w:tcW w:w="1660" w:type="dxa"/>
          </w:tcPr>
          <w:p w14:paraId="5B9AD9B9" w14:textId="77777777" w:rsidR="001048EB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14:paraId="59EC6581" w14:textId="551AF019" w:rsidR="00625958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8.46</w:t>
            </w:r>
          </w:p>
        </w:tc>
      </w:tr>
      <w:tr w:rsidR="001048EB" w:rsidRPr="00C95DD2" w14:paraId="5B886A7A" w14:textId="77777777" w:rsidTr="00625958">
        <w:tc>
          <w:tcPr>
            <w:tcW w:w="1659" w:type="dxa"/>
          </w:tcPr>
          <w:p w14:paraId="45094AD6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1088CE42" w14:textId="0953A09D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lbociclib + Fulvestrant </w:t>
            </w:r>
          </w:p>
        </w:tc>
        <w:tc>
          <w:tcPr>
            <w:tcW w:w="1659" w:type="dxa"/>
            <w:vAlign w:val="bottom"/>
          </w:tcPr>
          <w:p w14:paraId="6B5D7DA2" w14:textId="71E0CFED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659" w:type="dxa"/>
            <w:vAlign w:val="bottom"/>
          </w:tcPr>
          <w:p w14:paraId="7CA9B0E0" w14:textId="69BF28B2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660" w:type="dxa"/>
            <w:vAlign w:val="bottom"/>
          </w:tcPr>
          <w:p w14:paraId="14F3797D" w14:textId="3DC4BE46" w:rsidR="001048EB" w:rsidRPr="00C95DD2" w:rsidRDefault="00625958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.33</w:t>
            </w:r>
          </w:p>
        </w:tc>
      </w:tr>
      <w:tr w:rsidR="001048EB" w:rsidRPr="00C95DD2" w14:paraId="255CE028" w14:textId="77777777" w:rsidTr="00625958">
        <w:tc>
          <w:tcPr>
            <w:tcW w:w="1659" w:type="dxa"/>
          </w:tcPr>
          <w:p w14:paraId="055E4702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0CD6DD43" w14:textId="68455A5C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emaciclib + Letrozole </w:t>
            </w:r>
          </w:p>
        </w:tc>
        <w:tc>
          <w:tcPr>
            <w:tcW w:w="1659" w:type="dxa"/>
            <w:vAlign w:val="bottom"/>
          </w:tcPr>
          <w:p w14:paraId="29F31C66" w14:textId="684CB37D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59" w:type="dxa"/>
            <w:vAlign w:val="bottom"/>
          </w:tcPr>
          <w:p w14:paraId="6E952C59" w14:textId="3448C34E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660" w:type="dxa"/>
            <w:vAlign w:val="bottom"/>
          </w:tcPr>
          <w:p w14:paraId="6BD3547B" w14:textId="5BCF2C2A" w:rsidR="001048EB" w:rsidRPr="00C95DD2" w:rsidRDefault="00625958" w:rsidP="001048EB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.5</w:t>
            </w:r>
          </w:p>
        </w:tc>
      </w:tr>
      <w:tr w:rsidR="001048EB" w:rsidRPr="00C95DD2" w14:paraId="66A5F500" w14:textId="77777777" w:rsidTr="00625958">
        <w:tc>
          <w:tcPr>
            <w:tcW w:w="1659" w:type="dxa"/>
          </w:tcPr>
          <w:p w14:paraId="0150CCB6" w14:textId="77777777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59" w:type="dxa"/>
            <w:vAlign w:val="bottom"/>
          </w:tcPr>
          <w:p w14:paraId="13CA0869" w14:textId="47A86585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emaciclib + Fulvestrant </w:t>
            </w:r>
          </w:p>
        </w:tc>
        <w:tc>
          <w:tcPr>
            <w:tcW w:w="1659" w:type="dxa"/>
          </w:tcPr>
          <w:p w14:paraId="48B150A7" w14:textId="59C17005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59" w:type="dxa"/>
          </w:tcPr>
          <w:p w14:paraId="556FF7F6" w14:textId="6CF3592A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60" w:type="dxa"/>
          </w:tcPr>
          <w:p w14:paraId="43888011" w14:textId="4EB088EF" w:rsidR="001048EB" w:rsidRPr="00C95DD2" w:rsidRDefault="001048EB" w:rsidP="001048E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5DD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</w:tbl>
    <w:p w14:paraId="377A3E11" w14:textId="432CA0FB" w:rsidR="001048EB" w:rsidRPr="00C95DD2" w:rsidRDefault="00C95DD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C95DD2">
        <w:rPr>
          <w:rFonts w:ascii="Times New Roman" w:hAnsi="Times New Roman" w:cs="Times New Roman"/>
          <w:sz w:val="24"/>
          <w:szCs w:val="24"/>
          <w:lang w:eastAsia="zh-CN"/>
        </w:rPr>
        <w:t>SMQ: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Standardized MedDRA Queries</w:t>
      </w:r>
      <w:r w:rsidRPr="00C95DD2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eastAsia="zh-CN"/>
        </w:rPr>
        <w:t>.</w:t>
      </w:r>
    </w:p>
    <w:sectPr w:rsidR="001048EB" w:rsidRPr="00C95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C85B3" w14:textId="77777777" w:rsidR="000F2030" w:rsidRDefault="000F2030" w:rsidP="00190F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BAAA41" w14:textId="77777777" w:rsidR="000F2030" w:rsidRDefault="000F2030" w:rsidP="00190F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F1331" w14:textId="77777777" w:rsidR="000F2030" w:rsidRDefault="000F2030" w:rsidP="00190F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C050FA" w14:textId="77777777" w:rsidR="000F2030" w:rsidRDefault="000F2030" w:rsidP="00190F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C2"/>
    <w:rsid w:val="00015CC1"/>
    <w:rsid w:val="00041BA7"/>
    <w:rsid w:val="000F2030"/>
    <w:rsid w:val="001048EB"/>
    <w:rsid w:val="00145928"/>
    <w:rsid w:val="00190FBE"/>
    <w:rsid w:val="0019485E"/>
    <w:rsid w:val="001B6356"/>
    <w:rsid w:val="002310F1"/>
    <w:rsid w:val="0046250E"/>
    <w:rsid w:val="004928F4"/>
    <w:rsid w:val="00521BF0"/>
    <w:rsid w:val="005D2984"/>
    <w:rsid w:val="00605309"/>
    <w:rsid w:val="00623E61"/>
    <w:rsid w:val="00625958"/>
    <w:rsid w:val="00630697"/>
    <w:rsid w:val="006F106E"/>
    <w:rsid w:val="00860B90"/>
    <w:rsid w:val="0088371C"/>
    <w:rsid w:val="009828DE"/>
    <w:rsid w:val="00994196"/>
    <w:rsid w:val="00BA0E63"/>
    <w:rsid w:val="00C32573"/>
    <w:rsid w:val="00C54BC2"/>
    <w:rsid w:val="00C56A1F"/>
    <w:rsid w:val="00C95DD2"/>
    <w:rsid w:val="00D42726"/>
    <w:rsid w:val="00F2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C371F"/>
  <w15:chartTrackingRefBased/>
  <w15:docId w15:val="{D32C79CF-7E81-4D2E-A5D4-00D81CBF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FBE"/>
    <w:pPr>
      <w:spacing w:after="160" w:line="256" w:lineRule="auto"/>
    </w:pPr>
    <w:rPr>
      <w:kern w:val="0"/>
      <w:sz w:val="22"/>
      <w:lang w:eastAsia="en-US" w:bidi="he-IL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F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F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F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FBE"/>
    <w:rPr>
      <w:sz w:val="18"/>
      <w:szCs w:val="18"/>
    </w:rPr>
  </w:style>
  <w:style w:type="table" w:styleId="a7">
    <w:name w:val="Table Grid"/>
    <w:basedOn w:val="a1"/>
    <w:uiPriority w:val="99"/>
    <w:rsid w:val="00190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5</Pages>
  <Words>3631</Words>
  <Characters>20701</Characters>
  <Application>Microsoft Office Word</Application>
  <DocSecurity>0</DocSecurity>
  <Lines>172</Lines>
  <Paragraphs>48</Paragraphs>
  <ScaleCrop>false</ScaleCrop>
  <Company/>
  <LinksUpToDate>false</LinksUpToDate>
  <CharactersWithSpaces>2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马</dc:creator>
  <cp:keywords/>
  <dc:description/>
  <cp:lastModifiedBy>帅 马</cp:lastModifiedBy>
  <cp:revision>2</cp:revision>
  <dcterms:created xsi:type="dcterms:W3CDTF">2025-06-14T13:30:00Z</dcterms:created>
  <dcterms:modified xsi:type="dcterms:W3CDTF">2025-06-14T13:30:00Z</dcterms:modified>
</cp:coreProperties>
</file>